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8CF2B" w14:textId="60DFC24C" w:rsidR="00373C54" w:rsidRDefault="00373C54" w:rsidP="00373C54">
      <w:pPr>
        <w:pStyle w:val="Heading1"/>
      </w:pPr>
      <w:r w:rsidRPr="009023D1">
        <w:t>Supplementary material</w:t>
      </w:r>
    </w:p>
    <w:p w14:paraId="032DCFCE" w14:textId="0F89BE6C" w:rsidR="00260085" w:rsidRDefault="00260085" w:rsidP="00260085"/>
    <w:p w14:paraId="7AFA3BCD" w14:textId="77777777" w:rsidR="00260085" w:rsidRPr="009023D1" w:rsidRDefault="00260085" w:rsidP="00260085">
      <w:pPr>
        <w:spacing w:line="360" w:lineRule="auto"/>
        <w:rPr>
          <w:b/>
        </w:rPr>
      </w:pPr>
      <w:bookmarkStart w:id="0" w:name="_Hlk113452456"/>
      <w:bookmarkEnd w:id="0"/>
      <w:r w:rsidRPr="009023D1">
        <w:rPr>
          <w:b/>
        </w:rPr>
        <w:t>Title</w:t>
      </w:r>
    </w:p>
    <w:p w14:paraId="6CD52B7E" w14:textId="41B26057" w:rsidR="00260085" w:rsidRDefault="00260085" w:rsidP="00260085">
      <w:pPr>
        <w:spacing w:line="360" w:lineRule="auto"/>
        <w:rPr>
          <w:b/>
          <w:bCs/>
          <w:sz w:val="24"/>
          <w:szCs w:val="32"/>
        </w:rPr>
      </w:pPr>
      <w:bookmarkStart w:id="1" w:name="_Hlk82765352"/>
      <w:r>
        <w:rPr>
          <w:b/>
          <w:sz w:val="24"/>
          <w:szCs w:val="32"/>
        </w:rPr>
        <w:t>Early initiation of</w:t>
      </w:r>
      <w:r w:rsidRPr="00574392">
        <w:rPr>
          <w:b/>
          <w:sz w:val="24"/>
          <w:szCs w:val="32"/>
        </w:rPr>
        <w:t xml:space="preserve"> second line therapy in primary </w:t>
      </w:r>
      <w:r>
        <w:rPr>
          <w:b/>
          <w:bCs/>
          <w:sz w:val="24"/>
          <w:szCs w:val="32"/>
        </w:rPr>
        <w:t>i</w:t>
      </w:r>
      <w:r w:rsidRPr="009023D1">
        <w:rPr>
          <w:b/>
          <w:bCs/>
          <w:sz w:val="24"/>
          <w:szCs w:val="32"/>
        </w:rPr>
        <w:t xml:space="preserve">mmune </w:t>
      </w:r>
      <w:r>
        <w:rPr>
          <w:b/>
          <w:bCs/>
          <w:sz w:val="24"/>
          <w:szCs w:val="32"/>
        </w:rPr>
        <w:t>t</w:t>
      </w:r>
      <w:r w:rsidRPr="009023D1">
        <w:rPr>
          <w:b/>
          <w:bCs/>
          <w:sz w:val="24"/>
          <w:szCs w:val="32"/>
        </w:rPr>
        <w:t>hrombocytopenia</w:t>
      </w:r>
      <w:r w:rsidRPr="00574392">
        <w:rPr>
          <w:b/>
          <w:sz w:val="24"/>
          <w:szCs w:val="32"/>
        </w:rPr>
        <w:t>:</w:t>
      </w:r>
      <w:r>
        <w:rPr>
          <w:bCs/>
          <w:sz w:val="24"/>
          <w:szCs w:val="32"/>
        </w:rPr>
        <w:t xml:space="preserve"> </w:t>
      </w:r>
      <w:r>
        <w:rPr>
          <w:b/>
          <w:bCs/>
          <w:sz w:val="24"/>
          <w:szCs w:val="32"/>
        </w:rPr>
        <w:t>i</w:t>
      </w:r>
      <w:r w:rsidRPr="009023D1">
        <w:rPr>
          <w:b/>
          <w:bCs/>
          <w:sz w:val="24"/>
          <w:szCs w:val="32"/>
        </w:rPr>
        <w:t xml:space="preserve">nsights from </w:t>
      </w:r>
      <w:r>
        <w:rPr>
          <w:b/>
          <w:bCs/>
          <w:sz w:val="24"/>
          <w:szCs w:val="32"/>
        </w:rPr>
        <w:t>r</w:t>
      </w:r>
      <w:r w:rsidRPr="009023D1">
        <w:rPr>
          <w:b/>
          <w:bCs/>
          <w:sz w:val="24"/>
          <w:szCs w:val="32"/>
        </w:rPr>
        <w:t>eal-</w:t>
      </w:r>
      <w:r>
        <w:rPr>
          <w:b/>
          <w:bCs/>
          <w:sz w:val="24"/>
          <w:szCs w:val="32"/>
        </w:rPr>
        <w:t>w</w:t>
      </w:r>
      <w:r w:rsidRPr="009023D1">
        <w:rPr>
          <w:b/>
          <w:bCs/>
          <w:sz w:val="24"/>
          <w:szCs w:val="32"/>
        </w:rPr>
        <w:t xml:space="preserve">orld </w:t>
      </w:r>
      <w:r>
        <w:rPr>
          <w:b/>
          <w:bCs/>
          <w:sz w:val="24"/>
          <w:szCs w:val="32"/>
        </w:rPr>
        <w:t>e</w:t>
      </w:r>
      <w:r w:rsidRPr="009023D1">
        <w:rPr>
          <w:b/>
          <w:bCs/>
          <w:sz w:val="24"/>
          <w:szCs w:val="32"/>
        </w:rPr>
        <w:t xml:space="preserve">vidence </w:t>
      </w:r>
    </w:p>
    <w:p w14:paraId="7326B043" w14:textId="7C6C4280" w:rsidR="00260085" w:rsidRDefault="00260085" w:rsidP="00260085">
      <w:pPr>
        <w:spacing w:line="360" w:lineRule="auto"/>
        <w:rPr>
          <w:b/>
          <w:bCs/>
          <w:sz w:val="24"/>
          <w:szCs w:val="32"/>
        </w:rPr>
      </w:pPr>
      <w:r>
        <w:t xml:space="preserve">Target journal: </w:t>
      </w:r>
      <w:r w:rsidRPr="00DE634E">
        <w:rPr>
          <w:b/>
          <w:bCs/>
        </w:rPr>
        <w:t>Annals of Hematology</w:t>
      </w:r>
      <w:r>
        <w:t xml:space="preserve"> </w:t>
      </w:r>
    </w:p>
    <w:bookmarkEnd w:id="1"/>
    <w:p w14:paraId="48F28313" w14:textId="77777777" w:rsidR="00260085" w:rsidRPr="009023D1" w:rsidRDefault="00260085" w:rsidP="00260085">
      <w:pPr>
        <w:spacing w:line="240" w:lineRule="auto"/>
        <w:rPr>
          <w:b/>
        </w:rPr>
      </w:pPr>
      <w:r w:rsidRPr="009023D1">
        <w:rPr>
          <w:b/>
        </w:rPr>
        <w:t>Authors</w:t>
      </w:r>
      <w:r w:rsidRPr="009023D1">
        <w:t>: Adam Cuker</w:t>
      </w:r>
      <w:r w:rsidRPr="009023D1">
        <w:rPr>
          <w:vertAlign w:val="superscript"/>
        </w:rPr>
        <w:t>1</w:t>
      </w:r>
      <w:r w:rsidRPr="009023D1">
        <w:t>, Brian Buckley</w:t>
      </w:r>
      <w:r w:rsidRPr="009023D1">
        <w:rPr>
          <w:vertAlign w:val="superscript"/>
        </w:rPr>
        <w:t>2</w:t>
      </w:r>
      <w:r w:rsidRPr="009023D1">
        <w:t>, Marie-Catherine Mousseau</w:t>
      </w:r>
      <w:r w:rsidRPr="009023D1">
        <w:rPr>
          <w:vertAlign w:val="superscript"/>
        </w:rPr>
        <w:t>2</w:t>
      </w:r>
      <w:r w:rsidRPr="009023D1">
        <w:t>,</w:t>
      </w:r>
      <w:r w:rsidRPr="009023D1">
        <w:rPr>
          <w:b/>
        </w:rPr>
        <w:t xml:space="preserve"> </w:t>
      </w:r>
      <w:r w:rsidRPr="009023D1">
        <w:t>Aditya Anand Barve</w:t>
      </w:r>
      <w:r w:rsidRPr="009023D1">
        <w:rPr>
          <w:vertAlign w:val="superscript"/>
        </w:rPr>
        <w:t>2</w:t>
      </w:r>
      <w:r w:rsidRPr="009023D1">
        <w:t>, Jens Haenig</w:t>
      </w:r>
      <w:r w:rsidRPr="009023D1">
        <w:rPr>
          <w:vertAlign w:val="superscript"/>
        </w:rPr>
        <w:t>3</w:t>
      </w:r>
      <w:r w:rsidRPr="009023D1">
        <w:t>, James B. Bussel</w:t>
      </w:r>
      <w:r w:rsidRPr="009023D1">
        <w:rPr>
          <w:vertAlign w:val="superscript"/>
        </w:rPr>
        <w:t>4</w:t>
      </w:r>
    </w:p>
    <w:p w14:paraId="1A9B44F3" w14:textId="77777777" w:rsidR="00260085" w:rsidRPr="009023D1" w:rsidRDefault="00260085" w:rsidP="00260085">
      <w:pPr>
        <w:numPr>
          <w:ilvl w:val="0"/>
          <w:numId w:val="4"/>
        </w:numPr>
        <w:spacing w:line="360" w:lineRule="auto"/>
      </w:pPr>
      <w:r w:rsidRPr="009023D1">
        <w:t>Department of Medicine and Department of Pathology and Laboratory Medicine, Perelman School of Medicine, University of Pennsylvania, Philadelphia, PA, USA</w:t>
      </w:r>
    </w:p>
    <w:p w14:paraId="51B0D7F9" w14:textId="77777777" w:rsidR="00260085" w:rsidRPr="009023D1" w:rsidRDefault="00260085" w:rsidP="00260085">
      <w:pPr>
        <w:numPr>
          <w:ilvl w:val="0"/>
          <w:numId w:val="4"/>
        </w:numPr>
        <w:spacing w:line="360" w:lineRule="auto"/>
      </w:pPr>
      <w:r w:rsidRPr="009023D1">
        <w:t>Novartis Ireland Limited, Dublin, Ireland</w:t>
      </w:r>
    </w:p>
    <w:p w14:paraId="085A400E" w14:textId="77777777" w:rsidR="00260085" w:rsidRPr="009023D1" w:rsidRDefault="00260085" w:rsidP="00260085">
      <w:pPr>
        <w:numPr>
          <w:ilvl w:val="0"/>
          <w:numId w:val="4"/>
        </w:numPr>
        <w:spacing w:line="360" w:lineRule="auto"/>
      </w:pPr>
      <w:r w:rsidRPr="009023D1">
        <w:t>Novartis Pharma AG,  Basel, Switzerland</w:t>
      </w:r>
    </w:p>
    <w:p w14:paraId="09580F56" w14:textId="77777777" w:rsidR="00260085" w:rsidRPr="009023D1" w:rsidRDefault="00260085" w:rsidP="00260085">
      <w:pPr>
        <w:numPr>
          <w:ilvl w:val="0"/>
          <w:numId w:val="4"/>
        </w:numPr>
        <w:spacing w:line="360" w:lineRule="auto"/>
      </w:pPr>
      <w:r w:rsidRPr="009023D1">
        <w:t>Department of Pediatrics, Weill Cornell Medicine, New York, NY, USA</w:t>
      </w:r>
    </w:p>
    <w:p w14:paraId="12511D34" w14:textId="77777777" w:rsidR="00260085" w:rsidRPr="009023D1" w:rsidRDefault="00260085" w:rsidP="00260085">
      <w:pPr>
        <w:spacing w:line="240" w:lineRule="auto"/>
        <w:rPr>
          <w:b/>
        </w:rPr>
      </w:pPr>
      <w:r w:rsidRPr="009023D1">
        <w:rPr>
          <w:b/>
        </w:rPr>
        <w:t>Corresponding author</w:t>
      </w:r>
    </w:p>
    <w:p w14:paraId="4CDA07E4" w14:textId="77777777" w:rsidR="00260085" w:rsidRPr="009023D1" w:rsidRDefault="00260085" w:rsidP="00260085">
      <w:pPr>
        <w:spacing w:line="240" w:lineRule="auto"/>
        <w:rPr>
          <w:b/>
        </w:rPr>
      </w:pPr>
      <w:r w:rsidRPr="009023D1">
        <w:t xml:space="preserve">Adam Cuker, MD, MS </w:t>
      </w:r>
    </w:p>
    <w:p w14:paraId="636D91EA" w14:textId="77777777" w:rsidR="00260085" w:rsidRPr="009023D1" w:rsidRDefault="00260085" w:rsidP="00260085">
      <w:pPr>
        <w:spacing w:after="0" w:line="240" w:lineRule="auto"/>
      </w:pPr>
      <w:r w:rsidRPr="009023D1">
        <w:t xml:space="preserve">Hospital of the University of Pennsylvania </w:t>
      </w:r>
    </w:p>
    <w:p w14:paraId="7D83A0E9" w14:textId="77777777" w:rsidR="00260085" w:rsidRPr="009023D1" w:rsidRDefault="00260085" w:rsidP="00260085">
      <w:pPr>
        <w:spacing w:after="0" w:line="240" w:lineRule="auto"/>
      </w:pPr>
      <w:r w:rsidRPr="009023D1">
        <w:t xml:space="preserve">3 Dulles, 3400 Spruce Street </w:t>
      </w:r>
    </w:p>
    <w:p w14:paraId="3DC101DB" w14:textId="77777777" w:rsidR="00260085" w:rsidRPr="009023D1" w:rsidRDefault="00260085" w:rsidP="00260085">
      <w:pPr>
        <w:spacing w:after="0" w:line="240" w:lineRule="auto"/>
      </w:pPr>
      <w:r w:rsidRPr="009023D1">
        <w:t>Philadelphia, Pennsylvania</w:t>
      </w:r>
    </w:p>
    <w:p w14:paraId="30710819" w14:textId="77777777" w:rsidR="00260085" w:rsidRPr="009023D1" w:rsidRDefault="002E61A0" w:rsidP="00260085">
      <w:pPr>
        <w:spacing w:after="0" w:line="240" w:lineRule="auto"/>
      </w:pPr>
      <w:hyperlink r:id="rId7" w:history="1">
        <w:r w:rsidR="00260085" w:rsidRPr="009023D1">
          <w:t>Adam.Cuker@uphs.upenn.edu</w:t>
        </w:r>
      </w:hyperlink>
    </w:p>
    <w:p w14:paraId="7B50833E" w14:textId="77777777" w:rsidR="00260085" w:rsidRPr="009023D1" w:rsidRDefault="00260085" w:rsidP="00260085">
      <w:pPr>
        <w:spacing w:after="0" w:line="240" w:lineRule="auto"/>
      </w:pPr>
      <w:r w:rsidRPr="009023D1">
        <w:t>Telephone: +1 (215) 615-6555</w:t>
      </w:r>
    </w:p>
    <w:p w14:paraId="5AC7CB65" w14:textId="77777777" w:rsidR="00260085" w:rsidRPr="009023D1" w:rsidRDefault="00260085" w:rsidP="00260085">
      <w:pPr>
        <w:spacing w:after="0" w:line="240" w:lineRule="auto"/>
      </w:pPr>
      <w:r w:rsidRPr="009023D1">
        <w:t>Fax: +1 (215) 615-6596</w:t>
      </w:r>
    </w:p>
    <w:p w14:paraId="325AEBA3" w14:textId="77777777" w:rsidR="00260085" w:rsidRPr="00260085" w:rsidRDefault="00260085" w:rsidP="00260085"/>
    <w:p w14:paraId="4F008055" w14:textId="77777777" w:rsidR="00373C54" w:rsidRPr="009023D1" w:rsidRDefault="00373C54" w:rsidP="00373C54">
      <w:pPr>
        <w:jc w:val="both"/>
        <w:rPr>
          <w:rFonts w:cstheme="minorHAnsi"/>
        </w:rPr>
      </w:pPr>
    </w:p>
    <w:p w14:paraId="6148234E" w14:textId="77777777" w:rsidR="00373C54" w:rsidRPr="009023D1" w:rsidRDefault="00373C54" w:rsidP="00373C54">
      <w:pPr>
        <w:pStyle w:val="Heading6"/>
      </w:pPr>
      <w:r w:rsidRPr="009023D1">
        <w:t xml:space="preserve">Table 1 International Classification of Diseases codes </w:t>
      </w:r>
      <w:r>
        <w:t>used to</w:t>
      </w:r>
      <w:r w:rsidRPr="009023D1">
        <w:t xml:space="preserve"> identif</w:t>
      </w:r>
      <w:r>
        <w:t>y</w:t>
      </w:r>
      <w:r w:rsidRPr="009023D1">
        <w:t xml:space="preserve"> patients with immune thrombocytopenia </w:t>
      </w:r>
    </w:p>
    <w:tbl>
      <w:tblPr>
        <w:tblW w:w="5000" w:type="pct"/>
        <w:tblInd w:w="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25"/>
        <w:gridCol w:w="6725"/>
      </w:tblGrid>
      <w:tr w:rsidR="00373C54" w:rsidRPr="009023D1" w14:paraId="12120F43" w14:textId="77777777" w:rsidTr="00E85AFE">
        <w:trPr>
          <w:tblHeader/>
        </w:trPr>
        <w:tc>
          <w:tcPr>
            <w:tcW w:w="1404" w:type="pct"/>
            <w:shd w:val="clear" w:color="auto" w:fill="auto"/>
          </w:tcPr>
          <w:p w14:paraId="277F4CCA" w14:textId="77777777" w:rsidR="00373C54" w:rsidRPr="009023D1" w:rsidRDefault="00373C54" w:rsidP="00E85AFE">
            <w:pPr>
              <w:pStyle w:val="Table"/>
              <w:rPr>
                <w:b/>
              </w:rPr>
            </w:pPr>
            <w:r w:rsidRPr="009023D1">
              <w:rPr>
                <w:b/>
              </w:rPr>
              <w:t>Codes</w:t>
            </w:r>
          </w:p>
        </w:tc>
        <w:tc>
          <w:tcPr>
            <w:tcW w:w="3596" w:type="pct"/>
            <w:shd w:val="clear" w:color="auto" w:fill="auto"/>
          </w:tcPr>
          <w:p w14:paraId="59B1B8F9" w14:textId="77777777" w:rsidR="00373C54" w:rsidRPr="009023D1" w:rsidRDefault="00373C54" w:rsidP="00E85AFE">
            <w:pPr>
              <w:pStyle w:val="Table"/>
              <w:rPr>
                <w:b/>
              </w:rPr>
            </w:pPr>
            <w:r w:rsidRPr="009023D1">
              <w:rPr>
                <w:b/>
              </w:rPr>
              <w:t>Disease</w:t>
            </w:r>
          </w:p>
        </w:tc>
      </w:tr>
      <w:tr w:rsidR="00373C54" w:rsidRPr="009023D1" w14:paraId="7188DA29" w14:textId="77777777" w:rsidTr="00E85AFE">
        <w:tc>
          <w:tcPr>
            <w:tcW w:w="1404" w:type="pct"/>
            <w:shd w:val="clear" w:color="auto" w:fill="auto"/>
          </w:tcPr>
          <w:p w14:paraId="59E038E8" w14:textId="77777777" w:rsidR="00373C54" w:rsidRPr="009023D1" w:rsidRDefault="00373C54" w:rsidP="00E85AFE">
            <w:pPr>
              <w:pStyle w:val="Table"/>
            </w:pPr>
            <w:r w:rsidRPr="009023D1">
              <w:t>ICD10CM D69.3</w:t>
            </w:r>
          </w:p>
        </w:tc>
        <w:tc>
          <w:tcPr>
            <w:tcW w:w="3596" w:type="pct"/>
            <w:shd w:val="clear" w:color="auto" w:fill="auto"/>
          </w:tcPr>
          <w:p w14:paraId="09F405A2" w14:textId="77777777" w:rsidR="00373C54" w:rsidRPr="009023D1" w:rsidRDefault="00373C54" w:rsidP="00E85AFE">
            <w:pPr>
              <w:pStyle w:val="Table"/>
            </w:pPr>
            <w:r w:rsidRPr="009023D1">
              <w:t>Immune thrombocytopenic purpura</w:t>
            </w:r>
          </w:p>
        </w:tc>
      </w:tr>
      <w:tr w:rsidR="00373C54" w:rsidRPr="009023D1" w14:paraId="7FF4DC63" w14:textId="77777777" w:rsidTr="00E85AFE">
        <w:tc>
          <w:tcPr>
            <w:tcW w:w="1404" w:type="pct"/>
            <w:shd w:val="clear" w:color="auto" w:fill="auto"/>
          </w:tcPr>
          <w:p w14:paraId="2A264D95" w14:textId="77777777" w:rsidR="00373C54" w:rsidRPr="009023D1" w:rsidRDefault="00373C54" w:rsidP="00E85AFE">
            <w:pPr>
              <w:pStyle w:val="Table"/>
            </w:pPr>
            <w:r w:rsidRPr="009023D1">
              <w:t>ICD10CM D69.4</w:t>
            </w:r>
          </w:p>
        </w:tc>
        <w:tc>
          <w:tcPr>
            <w:tcW w:w="3596" w:type="pct"/>
            <w:shd w:val="clear" w:color="auto" w:fill="auto"/>
          </w:tcPr>
          <w:p w14:paraId="1A7B1C2E" w14:textId="77777777" w:rsidR="00373C54" w:rsidRPr="009023D1" w:rsidRDefault="00373C54" w:rsidP="00E85AFE">
            <w:pPr>
              <w:pStyle w:val="Table"/>
            </w:pPr>
            <w:r w:rsidRPr="009023D1">
              <w:t>Other primary thrombocytopenia</w:t>
            </w:r>
          </w:p>
        </w:tc>
      </w:tr>
      <w:tr w:rsidR="00373C54" w:rsidRPr="009023D1" w14:paraId="2C16A1FA" w14:textId="77777777" w:rsidTr="00E85AFE">
        <w:tc>
          <w:tcPr>
            <w:tcW w:w="1404" w:type="pct"/>
            <w:shd w:val="clear" w:color="auto" w:fill="auto"/>
          </w:tcPr>
          <w:p w14:paraId="6FB7AD56" w14:textId="77777777" w:rsidR="00373C54" w:rsidRPr="009023D1" w:rsidRDefault="00373C54" w:rsidP="00E85AFE">
            <w:pPr>
              <w:pStyle w:val="Table"/>
            </w:pPr>
            <w:r w:rsidRPr="009023D1">
              <w:t>ICD10CM D69.49</w:t>
            </w:r>
          </w:p>
        </w:tc>
        <w:tc>
          <w:tcPr>
            <w:tcW w:w="3596" w:type="pct"/>
            <w:shd w:val="clear" w:color="auto" w:fill="auto"/>
          </w:tcPr>
          <w:p w14:paraId="7481A151" w14:textId="77777777" w:rsidR="00373C54" w:rsidRPr="009023D1" w:rsidRDefault="00373C54" w:rsidP="00E85AFE">
            <w:pPr>
              <w:pStyle w:val="Table"/>
            </w:pPr>
            <w:r w:rsidRPr="009023D1">
              <w:t>Other primary thrombocytopenia</w:t>
            </w:r>
          </w:p>
        </w:tc>
      </w:tr>
      <w:tr w:rsidR="00373C54" w:rsidRPr="009023D1" w14:paraId="7A733448" w14:textId="77777777" w:rsidTr="00E85AFE">
        <w:tc>
          <w:tcPr>
            <w:tcW w:w="1404" w:type="pct"/>
            <w:shd w:val="clear" w:color="auto" w:fill="auto"/>
          </w:tcPr>
          <w:p w14:paraId="7B50CFE7" w14:textId="77777777" w:rsidR="00373C54" w:rsidRPr="009023D1" w:rsidRDefault="00373C54" w:rsidP="00E85AFE">
            <w:pPr>
              <w:pStyle w:val="Table"/>
            </w:pPr>
            <w:r w:rsidRPr="009023D1">
              <w:t>ICD9CM 287.3</w:t>
            </w:r>
          </w:p>
        </w:tc>
        <w:tc>
          <w:tcPr>
            <w:tcW w:w="3596" w:type="pct"/>
            <w:shd w:val="clear" w:color="auto" w:fill="auto"/>
          </w:tcPr>
          <w:p w14:paraId="6644DA2F" w14:textId="77777777" w:rsidR="00373C54" w:rsidRPr="009023D1" w:rsidRDefault="00373C54" w:rsidP="00E85AFE">
            <w:pPr>
              <w:pStyle w:val="Table"/>
            </w:pPr>
            <w:r w:rsidRPr="009023D1">
              <w:t>Primary thrombocytopenia</w:t>
            </w:r>
          </w:p>
        </w:tc>
      </w:tr>
      <w:tr w:rsidR="00373C54" w:rsidRPr="009023D1" w14:paraId="0C120D66" w14:textId="77777777" w:rsidTr="00E85AFE">
        <w:tc>
          <w:tcPr>
            <w:tcW w:w="1404" w:type="pct"/>
            <w:shd w:val="clear" w:color="auto" w:fill="auto"/>
          </w:tcPr>
          <w:p w14:paraId="30A9ADFC" w14:textId="77777777" w:rsidR="00373C54" w:rsidRPr="009023D1" w:rsidRDefault="00373C54" w:rsidP="00E85AFE">
            <w:pPr>
              <w:pStyle w:val="Table"/>
            </w:pPr>
            <w:r w:rsidRPr="009023D1">
              <w:t>ICD9CM 287.30</w:t>
            </w:r>
          </w:p>
        </w:tc>
        <w:tc>
          <w:tcPr>
            <w:tcW w:w="3596" w:type="pct"/>
            <w:shd w:val="clear" w:color="auto" w:fill="auto"/>
          </w:tcPr>
          <w:p w14:paraId="788471E3" w14:textId="77777777" w:rsidR="00373C54" w:rsidRPr="009023D1" w:rsidRDefault="00373C54" w:rsidP="00E85AFE">
            <w:pPr>
              <w:pStyle w:val="Table"/>
            </w:pPr>
            <w:r w:rsidRPr="009023D1">
              <w:t>Primary thrombocytopenia, unspecified</w:t>
            </w:r>
          </w:p>
        </w:tc>
      </w:tr>
      <w:tr w:rsidR="00373C54" w:rsidRPr="009023D1" w14:paraId="64D52429" w14:textId="77777777" w:rsidTr="00E85AFE">
        <w:tc>
          <w:tcPr>
            <w:tcW w:w="1404" w:type="pct"/>
            <w:shd w:val="clear" w:color="auto" w:fill="auto"/>
          </w:tcPr>
          <w:p w14:paraId="2B98C651" w14:textId="77777777" w:rsidR="00373C54" w:rsidRPr="009023D1" w:rsidRDefault="00373C54" w:rsidP="00E85AFE">
            <w:pPr>
              <w:pStyle w:val="Table"/>
            </w:pPr>
            <w:r w:rsidRPr="009023D1">
              <w:t>ICD9CM 287.31</w:t>
            </w:r>
          </w:p>
        </w:tc>
        <w:tc>
          <w:tcPr>
            <w:tcW w:w="3596" w:type="pct"/>
            <w:shd w:val="clear" w:color="auto" w:fill="auto"/>
          </w:tcPr>
          <w:p w14:paraId="1EFCD71D" w14:textId="77777777" w:rsidR="00373C54" w:rsidRPr="009023D1" w:rsidRDefault="00373C54" w:rsidP="00E85AFE">
            <w:pPr>
              <w:pStyle w:val="Table"/>
            </w:pPr>
            <w:r w:rsidRPr="009023D1">
              <w:t>Immune thrombocytopenic purpura</w:t>
            </w:r>
          </w:p>
        </w:tc>
      </w:tr>
      <w:tr w:rsidR="00373C54" w:rsidRPr="009023D1" w14:paraId="22F66EF5" w14:textId="77777777" w:rsidTr="00E85AFE">
        <w:tc>
          <w:tcPr>
            <w:tcW w:w="1404" w:type="pct"/>
            <w:shd w:val="clear" w:color="auto" w:fill="auto"/>
          </w:tcPr>
          <w:p w14:paraId="5FD934AD" w14:textId="77777777" w:rsidR="00373C54" w:rsidRPr="009023D1" w:rsidRDefault="00373C54" w:rsidP="00E85AFE">
            <w:pPr>
              <w:pStyle w:val="Table"/>
            </w:pPr>
            <w:r w:rsidRPr="009023D1">
              <w:t>ICD9CM 287.39</w:t>
            </w:r>
          </w:p>
        </w:tc>
        <w:tc>
          <w:tcPr>
            <w:tcW w:w="3596" w:type="pct"/>
            <w:shd w:val="clear" w:color="auto" w:fill="auto"/>
          </w:tcPr>
          <w:p w14:paraId="2AC6AD63" w14:textId="77777777" w:rsidR="00373C54" w:rsidRPr="009023D1" w:rsidRDefault="00373C54" w:rsidP="00E85AFE">
            <w:pPr>
              <w:pStyle w:val="Table"/>
            </w:pPr>
            <w:r w:rsidRPr="009023D1">
              <w:t>Other primary thrombocytopenia</w:t>
            </w:r>
          </w:p>
        </w:tc>
      </w:tr>
    </w:tbl>
    <w:p w14:paraId="630B6520" w14:textId="77777777" w:rsidR="00373C54" w:rsidRPr="009023D1" w:rsidRDefault="00373C54" w:rsidP="00373C54">
      <w:bookmarkStart w:id="2" w:name="_Toc42166423"/>
    </w:p>
    <w:p w14:paraId="47335856" w14:textId="77777777" w:rsidR="00373C54" w:rsidRPr="009023D1" w:rsidRDefault="00373C54" w:rsidP="00373C54">
      <w:pPr>
        <w:pStyle w:val="Heading6"/>
      </w:pPr>
      <w:r w:rsidRPr="009023D1">
        <w:lastRenderedPageBreak/>
        <w:t xml:space="preserve">Table 2 International Classification of Diseases codes </w:t>
      </w:r>
      <w:r>
        <w:t>used to</w:t>
      </w:r>
      <w:r w:rsidRPr="009023D1">
        <w:t xml:space="preserve"> identif</w:t>
      </w:r>
      <w:r>
        <w:t xml:space="preserve">y </w:t>
      </w:r>
      <w:r w:rsidRPr="009023D1">
        <w:t xml:space="preserve">patients with secondary immune thrombocytopenia or non-immune causes of thrombocytopenia </w:t>
      </w:r>
      <w:bookmarkEnd w:id="2"/>
    </w:p>
    <w:tbl>
      <w:tblPr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120"/>
        <w:gridCol w:w="7970"/>
      </w:tblGrid>
      <w:tr w:rsidR="00373C54" w:rsidRPr="009023D1" w14:paraId="411CCF13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7D0C1A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</w:pPr>
            <w:bookmarkStart w:id="3" w:name="_hd6_Table_8_3_List_of_Inte20217"/>
            <w:bookmarkStart w:id="4" w:name="_Table_12-3_List"/>
            <w:bookmarkEnd w:id="3"/>
            <w:bookmarkEnd w:id="4"/>
            <w:r w:rsidRPr="009023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  <w:t>Vocabular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A2A293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  <w:t>Code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043B8F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  <w:t>Description</w:t>
            </w:r>
          </w:p>
        </w:tc>
      </w:tr>
      <w:tr w:rsidR="00373C54" w:rsidRPr="009023D1" w14:paraId="14896938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940EDD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F0FC1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4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2A04C86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uman immunodeficiency virus [HIV] disease</w:t>
            </w:r>
          </w:p>
        </w:tc>
      </w:tr>
      <w:tr w:rsidR="00373C54" w:rsidRPr="009023D1" w14:paraId="6A5B7915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96539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11EEA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AFD16A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plastic anemia and other bone marrow failure syndromes</w:t>
            </w:r>
          </w:p>
        </w:tc>
      </w:tr>
      <w:tr w:rsidR="00373C54" w:rsidRPr="009023D1" w14:paraId="07B2DBFA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4115B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EBB7D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3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5EF8BE8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utoimmune hemolytic anemias</w:t>
            </w:r>
          </w:p>
        </w:tc>
      </w:tr>
      <w:tr w:rsidR="00373C54" w:rsidRPr="009023D1" w14:paraId="47EAECD9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ADB47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F2728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3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521ACB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cquired hemolytic anemia, unspecified</w:t>
            </w:r>
          </w:p>
        </w:tc>
      </w:tr>
      <w:tr w:rsidR="00373C54" w:rsidRPr="009023D1" w14:paraId="12401F61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A8D25E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F436C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3AE5858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Constitutional aplastic anemia</w:t>
            </w:r>
          </w:p>
        </w:tc>
      </w:tr>
      <w:tr w:rsidR="00373C54" w:rsidRPr="009023D1" w14:paraId="6FEDC3FA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1007A7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672A3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2CAFA3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Pancytopenia</w:t>
            </w:r>
          </w:p>
        </w:tc>
      </w:tr>
      <w:tr w:rsidR="00373C54" w:rsidRPr="009023D1" w14:paraId="6F79E218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84506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0E09C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F9A59F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proofErr w:type="spell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Myelophthisis</w:t>
            </w:r>
            <w:proofErr w:type="spellEnd"/>
          </w:p>
        </w:tc>
      </w:tr>
      <w:tr w:rsidR="00373C54" w:rsidRPr="009023D1" w14:paraId="49E8CB97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E3A79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A1CCF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8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2B3FCEA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specified aplastic anemias</w:t>
            </w:r>
          </w:p>
        </w:tc>
      </w:tr>
      <w:tr w:rsidR="00373C54" w:rsidRPr="009023D1" w14:paraId="3195C661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2D74CA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A4729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7CDE9F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plastic anemia, unspecified</w:t>
            </w:r>
          </w:p>
        </w:tc>
      </w:tr>
      <w:tr w:rsidR="00373C54" w:rsidRPr="009023D1" w14:paraId="7CC602D5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E857A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78328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66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3B385FF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proofErr w:type="spell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efibrination</w:t>
            </w:r>
            <w:proofErr w:type="spellEnd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 xml:space="preserve"> syndrome</w:t>
            </w:r>
          </w:p>
        </w:tc>
      </w:tr>
      <w:tr w:rsidR="00373C54" w:rsidRPr="009023D1" w14:paraId="64ADDB2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367947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B8B45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94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3EC20A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ypersplenism</w:t>
            </w:r>
          </w:p>
        </w:tc>
      </w:tr>
      <w:tr w:rsidR="00373C54" w:rsidRPr="009023D1" w14:paraId="762B5B2F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BDF06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BCECA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4466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3CF638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Thrombotic microangiopathy</w:t>
            </w:r>
          </w:p>
        </w:tc>
      </w:tr>
      <w:tr w:rsidR="00373C54" w:rsidRPr="009023D1" w14:paraId="73269AA0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8560C3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1E7FD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571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51BB61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cute alcoholic hepatitis</w:t>
            </w:r>
          </w:p>
        </w:tc>
      </w:tr>
      <w:tr w:rsidR="00373C54" w:rsidRPr="009023D1" w14:paraId="5FDAADA3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06E463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7471F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705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845264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cute hepatitis C without mention of hepatic coma</w:t>
            </w:r>
          </w:p>
        </w:tc>
      </w:tr>
      <w:tr w:rsidR="00373C54" w:rsidRPr="009023D1" w14:paraId="0906A29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442E5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9B3920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710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8F70EF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Systemic lupus erythematosus</w:t>
            </w:r>
          </w:p>
        </w:tc>
      </w:tr>
      <w:tr w:rsidR="00373C54" w:rsidRPr="009023D1" w14:paraId="4A1D24DE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98CB9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C7D51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7953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5B46E71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uman immunodeficiency virus, type 2 [HIV-2]</w:t>
            </w:r>
          </w:p>
        </w:tc>
      </w:tr>
      <w:tr w:rsidR="00373C54" w:rsidRPr="009023D1" w14:paraId="4BBF0AF9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B1C309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81DA5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387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7A122C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Low grade myelodysplastic syndrome lesions</w:t>
            </w:r>
          </w:p>
        </w:tc>
      </w:tr>
      <w:tr w:rsidR="00373C54" w:rsidRPr="009023D1" w14:paraId="75CFE173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14C98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83F61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3873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C83C2A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igh grade myelodysplastic syndrome lesions</w:t>
            </w:r>
          </w:p>
        </w:tc>
      </w:tr>
      <w:tr w:rsidR="00373C54" w:rsidRPr="009023D1" w14:paraId="0D191249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308F5F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9D18C1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3874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6F8AD3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Myelodysplastic syndrome with 5q deletion</w:t>
            </w:r>
          </w:p>
        </w:tc>
      </w:tr>
      <w:tr w:rsidR="00373C54" w:rsidRPr="009023D1" w14:paraId="0FA3CA3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DF3A1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C32C7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3875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D8E857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Myelodysplastic syndrome, unspecified</w:t>
            </w:r>
          </w:p>
        </w:tc>
      </w:tr>
      <w:tr w:rsidR="00373C54" w:rsidRPr="009023D1" w14:paraId="1318B526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91E75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D65C1E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790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3CBF8E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Selective IgA immunodeficiency</w:t>
            </w:r>
          </w:p>
        </w:tc>
      </w:tr>
      <w:tr w:rsidR="00373C54" w:rsidRPr="009023D1" w14:paraId="0DFC874A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EA369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3E0DA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31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89DEF9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emolytic-uremic syndrome</w:t>
            </w:r>
          </w:p>
        </w:tc>
      </w:tr>
      <w:tr w:rsidR="00373C54" w:rsidRPr="009023D1" w14:paraId="25EFA1E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DECDC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89A92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0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52B372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proofErr w:type="gram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</w:t>
            </w:r>
            <w:proofErr w:type="gramEnd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 xml:space="preserve"> constitutional aplastic anemia</w:t>
            </w:r>
          </w:p>
        </w:tc>
      </w:tr>
      <w:tr w:rsidR="00373C54" w:rsidRPr="009023D1" w14:paraId="03E2B8A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238A8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86A5A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1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B8CCEB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ntineoplastic chemotherapy induced pancytopenia</w:t>
            </w:r>
          </w:p>
        </w:tc>
      </w:tr>
      <w:tr w:rsidR="00373C54" w:rsidRPr="009023D1" w14:paraId="20C482E2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D3337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6A30A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1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4DA2B8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drug-induced pancytopenia</w:t>
            </w:r>
          </w:p>
        </w:tc>
      </w:tr>
      <w:tr w:rsidR="00373C54" w:rsidRPr="009023D1" w14:paraId="33A4E4E2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DDCB5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CF1ED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1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4DE6A6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pancytopenia</w:t>
            </w:r>
          </w:p>
        </w:tc>
      </w:tr>
      <w:tr w:rsidR="00373C54" w:rsidRPr="009023D1" w14:paraId="2BC585C7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ED886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97544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48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E89E93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specified aplastic anemias</w:t>
            </w:r>
          </w:p>
        </w:tc>
      </w:tr>
      <w:tr w:rsidR="00373C54" w:rsidRPr="009023D1" w14:paraId="283B47C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3A9FB1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lastRenderedPageBreak/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13368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733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B1F3B8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Congenital and hereditary thrombocytopenic purpura</w:t>
            </w:r>
          </w:p>
        </w:tc>
      </w:tr>
      <w:tr w:rsidR="00373C54" w:rsidRPr="009023D1" w14:paraId="47A48279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53DEE9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F616E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74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2D8864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secondary thrombocytopenia</w:t>
            </w:r>
          </w:p>
        </w:tc>
      </w:tr>
      <w:tr w:rsidR="00373C54" w:rsidRPr="009023D1" w14:paraId="60CA250E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2E41A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98E75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28984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EF0391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eparin-induced thrombocytopenia (HIT)</w:t>
            </w:r>
          </w:p>
        </w:tc>
      </w:tr>
      <w:tr w:rsidR="00373C54" w:rsidRPr="009023D1" w14:paraId="343004B0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FC68D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50043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7957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3BBF47B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Nonspecific serologic evidence of human immunodeficiency virus [HIV]</w:t>
            </w:r>
          </w:p>
        </w:tc>
      </w:tr>
      <w:tr w:rsidR="00373C54" w:rsidRPr="009023D1" w14:paraId="46A5EF24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30A46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202D2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B171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77034C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cute hepatitis C without hepatic coma</w:t>
            </w:r>
          </w:p>
        </w:tc>
      </w:tr>
      <w:tr w:rsidR="00373C54" w:rsidRPr="009023D1" w14:paraId="04676859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D4160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5E4EE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B171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A06DD5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cute hepatitis C with hepatic coma</w:t>
            </w:r>
          </w:p>
        </w:tc>
      </w:tr>
      <w:tr w:rsidR="00373C54" w:rsidRPr="009023D1" w14:paraId="73BB5173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1AC1D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8B7F6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B2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9A400B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uman immunodeficiency virus [HIV] disease</w:t>
            </w:r>
          </w:p>
        </w:tc>
      </w:tr>
      <w:tr w:rsidR="00373C54" w:rsidRPr="009023D1" w14:paraId="3FE7176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30B01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E08AB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B9735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336946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uman immunodeficiency virus, type 2 [HIV 2] as the cause of diseases classified elsewhere</w:t>
            </w:r>
          </w:p>
        </w:tc>
      </w:tr>
      <w:tr w:rsidR="00373C54" w:rsidRPr="009023D1" w14:paraId="2FF46DE8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7A36F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9B8C6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2067249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 xml:space="preserve">Refractory anemia without ring </w:t>
            </w:r>
            <w:proofErr w:type="spell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sideroblasts</w:t>
            </w:r>
            <w:proofErr w:type="spellEnd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, so stated</w:t>
            </w:r>
          </w:p>
        </w:tc>
      </w:tr>
      <w:tr w:rsidR="00373C54" w:rsidRPr="009023D1" w14:paraId="457F9C55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F293313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9938E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329611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 xml:space="preserve">Refractory anemia with ring </w:t>
            </w:r>
            <w:proofErr w:type="spell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sideroblasts</w:t>
            </w:r>
            <w:proofErr w:type="spellEnd"/>
          </w:p>
        </w:tc>
      </w:tr>
      <w:tr w:rsidR="00373C54" w:rsidRPr="009023D1" w14:paraId="4826A178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B9D39F3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C50DA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2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7A96223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Refractory anemia with excess of blasts, unspecified</w:t>
            </w:r>
          </w:p>
        </w:tc>
      </w:tr>
      <w:tr w:rsidR="00373C54" w:rsidRPr="009023D1" w14:paraId="1B436680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0D60B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45454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2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5D803A2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Refractory anemia with excess of blasts 1</w:t>
            </w:r>
          </w:p>
        </w:tc>
      </w:tr>
      <w:tr w:rsidR="00373C54" w:rsidRPr="009023D1" w14:paraId="07AA35D4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BFF3C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F8B4E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2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140A29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Refractory anemia with excess of blasts 2</w:t>
            </w:r>
          </w:p>
        </w:tc>
      </w:tr>
      <w:tr w:rsidR="00373C54" w:rsidRPr="009023D1" w14:paraId="5EDC75FE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7DFB79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940BA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690DF8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Myelodysplastic syndrome, unspecified</w:t>
            </w:r>
          </w:p>
        </w:tc>
      </w:tr>
      <w:tr w:rsidR="00373C54" w:rsidRPr="009023D1" w14:paraId="420063AA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AA7685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5AADF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A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8D1C1B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Refractory cytopenia with multilineage dysplasia</w:t>
            </w:r>
          </w:p>
        </w:tc>
      </w:tr>
      <w:tr w:rsidR="00373C54" w:rsidRPr="009023D1" w14:paraId="7DF5EBA0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3FC4BB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F1BF5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B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545485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 xml:space="preserve">Refractory cytopenia with multilineage dysplasia and ring </w:t>
            </w:r>
            <w:proofErr w:type="spell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sideroblasts</w:t>
            </w:r>
            <w:proofErr w:type="spellEnd"/>
          </w:p>
        </w:tc>
      </w:tr>
      <w:tr w:rsidR="00373C54" w:rsidRPr="009023D1" w14:paraId="4DA55EE5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5D633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B42C3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46C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E102D43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Myelodysplastic syndrome with isolated del(5q) chromosomal abnormality</w:t>
            </w:r>
          </w:p>
        </w:tc>
      </w:tr>
      <w:tr w:rsidR="00373C54" w:rsidRPr="009023D1" w14:paraId="369FA781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36654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D78EA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59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188C2A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autoimmune hemolytic anemias</w:t>
            </w:r>
          </w:p>
        </w:tc>
      </w:tr>
      <w:tr w:rsidR="00373C54" w:rsidRPr="009023D1" w14:paraId="23EEAC4D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E9D3D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716A2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593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8021BB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emolytic-uremic syndrome</w:t>
            </w:r>
          </w:p>
        </w:tc>
      </w:tr>
      <w:tr w:rsidR="00373C54" w:rsidRPr="009023D1" w14:paraId="6F86E52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654D7D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EA4DF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59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ABCFEC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cquired hemolytic anemia, unspecified</w:t>
            </w:r>
          </w:p>
        </w:tc>
      </w:tr>
      <w:tr w:rsidR="00373C54" w:rsidRPr="009023D1" w14:paraId="71C08982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128A6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54348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071330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aplastic anemias and other bone marrow failure syndromes</w:t>
            </w:r>
          </w:p>
        </w:tc>
      </w:tr>
      <w:tr w:rsidR="00373C54" w:rsidRPr="009023D1" w14:paraId="1AE21BCD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2682FE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014A5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368EAF2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aplastic anemias</w:t>
            </w:r>
          </w:p>
        </w:tc>
      </w:tr>
      <w:tr w:rsidR="00373C54" w:rsidRPr="009023D1" w14:paraId="30869E41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F51368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A5B59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533D53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Constitutional aplastic anemia</w:t>
            </w:r>
          </w:p>
        </w:tc>
      </w:tr>
      <w:tr w:rsidR="00373C54" w:rsidRPr="009023D1" w14:paraId="6D1468C8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771FB3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BEE0B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7BEC83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Constitutional aplastic anemia</w:t>
            </w:r>
          </w:p>
        </w:tc>
      </w:tr>
      <w:tr w:rsidR="00373C54" w:rsidRPr="009023D1" w14:paraId="0A898A87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304A97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E6B20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0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148379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proofErr w:type="gram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</w:t>
            </w:r>
            <w:proofErr w:type="gramEnd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 xml:space="preserve"> constitutional aplastic anemia</w:t>
            </w:r>
          </w:p>
        </w:tc>
      </w:tr>
      <w:tr w:rsidR="00373C54" w:rsidRPr="009023D1" w14:paraId="7AD1E398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941B6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EB5D3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5D64B07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rug-induced aplastic anemia</w:t>
            </w:r>
          </w:p>
        </w:tc>
      </w:tr>
      <w:tr w:rsidR="00373C54" w:rsidRPr="009023D1" w14:paraId="778F852A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154AC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E2D19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08E8BA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rug-induced aplastic anemia</w:t>
            </w:r>
          </w:p>
        </w:tc>
      </w:tr>
      <w:tr w:rsidR="00373C54" w:rsidRPr="009023D1" w14:paraId="1867C7BE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F488C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2F3A1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3DD4665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plastic anemia due to other external agents</w:t>
            </w:r>
          </w:p>
        </w:tc>
      </w:tr>
      <w:tr w:rsidR="00373C54" w:rsidRPr="009023D1" w14:paraId="1BAA5E19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66823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lastRenderedPageBreak/>
              <w:t>ICD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9E48A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E5706B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plastic anemia due to other external agents</w:t>
            </w:r>
          </w:p>
        </w:tc>
      </w:tr>
      <w:tr w:rsidR="00373C54" w:rsidRPr="009023D1" w14:paraId="124C22D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E8AC0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1CD60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3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B4A73E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diopathic aplastic anemia</w:t>
            </w:r>
          </w:p>
        </w:tc>
      </w:tr>
      <w:tr w:rsidR="00373C54" w:rsidRPr="009023D1" w14:paraId="7450F7F4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E1F42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60C97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3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C1DF51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diopathic aplastic anemia</w:t>
            </w:r>
          </w:p>
        </w:tc>
      </w:tr>
      <w:tr w:rsidR="00373C54" w:rsidRPr="009023D1" w14:paraId="4456265A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45421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05C00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8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2CA4AB8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specified aplastic anemias and other bone marrow failure syndromes</w:t>
            </w:r>
          </w:p>
        </w:tc>
      </w:tr>
      <w:tr w:rsidR="00373C54" w:rsidRPr="009023D1" w14:paraId="1825FE47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0A144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B8A98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8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84B9F2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specified aplastic anemias</w:t>
            </w:r>
          </w:p>
        </w:tc>
      </w:tr>
      <w:tr w:rsidR="00373C54" w:rsidRPr="009023D1" w14:paraId="2941DF55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498B27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03AD23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8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3516081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Pancytopenia</w:t>
            </w:r>
          </w:p>
        </w:tc>
      </w:tr>
      <w:tr w:rsidR="00373C54" w:rsidRPr="009023D1" w14:paraId="7CD1884D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218C7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16306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81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5F4BDFB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ntineoplastic chemotherapy induced pancytopenia</w:t>
            </w:r>
          </w:p>
        </w:tc>
      </w:tr>
      <w:tr w:rsidR="00373C54" w:rsidRPr="009023D1" w14:paraId="50D7D5E4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66ED9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B6220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81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26456F9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drug-induced pancytopenia</w:t>
            </w:r>
          </w:p>
        </w:tc>
      </w:tr>
      <w:tr w:rsidR="00373C54" w:rsidRPr="009023D1" w14:paraId="170B511A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356F5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FCF21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818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9E0FB0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pancytopenia</w:t>
            </w:r>
          </w:p>
        </w:tc>
      </w:tr>
      <w:tr w:rsidR="00373C54" w:rsidRPr="009023D1" w14:paraId="15F9B2CC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8331B3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A75BA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8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E74E81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proofErr w:type="spell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Myelophthisis</w:t>
            </w:r>
            <w:proofErr w:type="spellEnd"/>
          </w:p>
        </w:tc>
      </w:tr>
      <w:tr w:rsidR="00373C54" w:rsidRPr="009023D1" w14:paraId="6C5753ED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74D052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CBF9E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8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3C3F882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specified aplastic anemias and other bone marrow failure syndromes</w:t>
            </w:r>
          </w:p>
        </w:tc>
      </w:tr>
      <w:tr w:rsidR="00373C54" w:rsidRPr="009023D1" w14:paraId="021AF254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3B8C6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87300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D495A5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plastic anemia, unspecified</w:t>
            </w:r>
          </w:p>
        </w:tc>
      </w:tr>
      <w:tr w:rsidR="00373C54" w:rsidRPr="009023D1" w14:paraId="357DCD2B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CF41C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1B512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1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305183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plastic anemia, unspecified</w:t>
            </w:r>
          </w:p>
        </w:tc>
      </w:tr>
      <w:tr w:rsidR="00373C54" w:rsidRPr="009023D1" w14:paraId="04E15960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34BB6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05E43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5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D0FDEC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isseminated intravascular coagulation [</w:t>
            </w:r>
            <w:proofErr w:type="spellStart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efibrination</w:t>
            </w:r>
            <w:proofErr w:type="spellEnd"/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 xml:space="preserve"> syndrome]</w:t>
            </w:r>
          </w:p>
        </w:tc>
      </w:tr>
      <w:tr w:rsidR="00373C54" w:rsidRPr="009023D1" w14:paraId="3B7BF964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42E616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5ADE9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86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319451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ntiphospholipid syndrome</w:t>
            </w:r>
          </w:p>
        </w:tc>
      </w:tr>
      <w:tr w:rsidR="00373C54" w:rsidRPr="009023D1" w14:paraId="2CBAEB04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1B451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36ACC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86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278ECF7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Lupus anticoagulant syndrome</w:t>
            </w:r>
          </w:p>
        </w:tc>
      </w:tr>
      <w:tr w:rsidR="00373C54" w:rsidRPr="009023D1" w14:paraId="76E9E629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D6D4E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B2F46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94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295682E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Congenital and hereditary thrombocytopenia purpura</w:t>
            </w:r>
          </w:p>
        </w:tc>
      </w:tr>
      <w:tr w:rsidR="00373C54" w:rsidRPr="009023D1" w14:paraId="0BA60ACD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62F9CD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A0DE5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95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57D86B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Secondary thrombocytopenia</w:t>
            </w:r>
          </w:p>
        </w:tc>
      </w:tr>
      <w:tr w:rsidR="00373C54" w:rsidRPr="009023D1" w14:paraId="0FDD0637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F918A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34027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95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C4F0E1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Posttransfusion purpura</w:t>
            </w:r>
          </w:p>
        </w:tc>
      </w:tr>
      <w:tr w:rsidR="00373C54" w:rsidRPr="009023D1" w14:paraId="7B542A3F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442EB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C202C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6959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CF2026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Other secondary thrombocytopenia</w:t>
            </w:r>
          </w:p>
        </w:tc>
      </w:tr>
      <w:tr w:rsidR="00373C54" w:rsidRPr="009023D1" w14:paraId="4C801335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E5AF7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8A515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73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95E2A0E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ypersplenism</w:t>
            </w:r>
          </w:p>
        </w:tc>
      </w:tr>
      <w:tr w:rsidR="00373C54" w:rsidRPr="009023D1" w14:paraId="4FB04B23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86DB3F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9DF12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758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6D3970F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eparin induced thrombocytopenia (HIT)</w:t>
            </w:r>
          </w:p>
        </w:tc>
      </w:tr>
      <w:tr w:rsidR="00373C54" w:rsidRPr="009023D1" w14:paraId="00B964A9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3F649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02DDC1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D802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9021A5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Selective deficiency of immunoglobulin A [IgA]</w:t>
            </w:r>
          </w:p>
        </w:tc>
      </w:tr>
      <w:tr w:rsidR="00373C54" w:rsidRPr="009023D1" w14:paraId="238682E4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574DD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51C53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K701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07069B7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lcoholic hepatitis without ascites</w:t>
            </w:r>
          </w:p>
        </w:tc>
      </w:tr>
      <w:tr w:rsidR="00373C54" w:rsidRPr="009023D1" w14:paraId="5C1EC6A2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A581ED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A34EC2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M31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11134A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Thrombotic microangiopathy</w:t>
            </w:r>
          </w:p>
        </w:tc>
      </w:tr>
      <w:tr w:rsidR="00373C54" w:rsidRPr="009023D1" w14:paraId="02644506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3B7235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D4CA4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M3210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5560ECA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Systemic lupus erythematosus, organ or system involvement unspecified</w:t>
            </w:r>
          </w:p>
        </w:tc>
      </w:tr>
      <w:tr w:rsidR="00373C54" w:rsidRPr="009023D1" w14:paraId="6755E7FF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BB8B60B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2CAD0C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R75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44F7892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nconclusive laboratory evidence of human immunodeficiency virus [HIV]</w:t>
            </w:r>
          </w:p>
        </w:tc>
      </w:tr>
      <w:tr w:rsidR="00373C54" w:rsidRPr="009023D1" w14:paraId="7CB0EDC6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B2165F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113A9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V08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3C00906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symptomatic human immunodeficiency virus [HIV] infection status</w:t>
            </w:r>
          </w:p>
        </w:tc>
      </w:tr>
      <w:tr w:rsidR="00373C54" w:rsidRPr="009023D1" w14:paraId="04ACC798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9EB8C5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9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233084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V6544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2F08EE5A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uman immunodeficiency virus (HIV) counseling</w:t>
            </w:r>
          </w:p>
        </w:tc>
      </w:tr>
      <w:tr w:rsidR="00373C54" w:rsidRPr="009023D1" w14:paraId="6FDDC323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71BDF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lastRenderedPageBreak/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91FCA7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Z21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149694F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Asymptomatic human immunodeficiency virus [HIV] infection status</w:t>
            </w:r>
          </w:p>
        </w:tc>
      </w:tr>
      <w:tr w:rsidR="00373C54" w:rsidRPr="009023D1" w14:paraId="418CADFC" w14:textId="77777777" w:rsidTr="00E85AFE">
        <w:trPr>
          <w:trHeight w:val="25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93F5C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ICD10C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4881AD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Z717</w:t>
            </w:r>
          </w:p>
        </w:tc>
        <w:tc>
          <w:tcPr>
            <w:tcW w:w="7970" w:type="dxa"/>
            <w:shd w:val="clear" w:color="auto" w:fill="auto"/>
            <w:noWrap/>
            <w:vAlign w:val="bottom"/>
            <w:hideMark/>
          </w:tcPr>
          <w:p w14:paraId="74A38E08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color w:val="000000"/>
                <w:sz w:val="22"/>
                <w:szCs w:val="16"/>
              </w:rPr>
              <w:t>Human immunodeficiency virus [HIV] counseling</w:t>
            </w:r>
          </w:p>
        </w:tc>
      </w:tr>
    </w:tbl>
    <w:p w14:paraId="4CFB77BC" w14:textId="77777777" w:rsidR="00373C54" w:rsidRPr="009023D1" w:rsidRDefault="00373C54" w:rsidP="00373C54"/>
    <w:p w14:paraId="662D434F" w14:textId="77777777" w:rsidR="00373C54" w:rsidRPr="009023D1" w:rsidRDefault="00373C54" w:rsidP="00373C54">
      <w:pPr>
        <w:rPr>
          <w:rFonts w:asciiTheme="majorHAnsi" w:eastAsiaTheme="majorEastAsia" w:hAnsiTheme="majorHAnsi" w:cstheme="majorBidi"/>
          <w:color w:val="1F3763" w:themeColor="accent1" w:themeShade="7F"/>
        </w:rPr>
      </w:pPr>
      <w:r w:rsidRPr="009023D1">
        <w:br w:type="page"/>
      </w:r>
    </w:p>
    <w:p w14:paraId="717C09A2" w14:textId="4D9F9B1E" w:rsidR="00373C54" w:rsidRPr="009023D1" w:rsidRDefault="00373C54" w:rsidP="00373C54">
      <w:pPr>
        <w:pStyle w:val="Heading6"/>
      </w:pPr>
      <w:r w:rsidRPr="009023D1">
        <w:lastRenderedPageBreak/>
        <w:t xml:space="preserve">Table 3 International Classification of Diseases codes used to identify patients with bleeding events. Adapted from </w:t>
      </w:r>
      <w:proofErr w:type="spellStart"/>
      <w:r w:rsidRPr="009023D1">
        <w:t>Altomare</w:t>
      </w:r>
      <w:proofErr w:type="spellEnd"/>
      <w:r w:rsidRPr="009023D1">
        <w:t xml:space="preserve">  et al. (2016). </w:t>
      </w:r>
    </w:p>
    <w:p w14:paraId="3E8A872F" w14:textId="77777777" w:rsidR="00373C54" w:rsidRPr="009023D1" w:rsidRDefault="00373C54" w:rsidP="00373C54"/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176"/>
        <w:gridCol w:w="7671"/>
      </w:tblGrid>
      <w:tr w:rsidR="00373C54" w:rsidRPr="009023D1" w14:paraId="1E4C39A0" w14:textId="77777777" w:rsidTr="00E85AFE">
        <w:trPr>
          <w:trHeight w:val="255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370EF50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  <w:t>Vocabulary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E99B6B6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  <w:t>Code</w:t>
            </w:r>
          </w:p>
        </w:tc>
        <w:tc>
          <w:tcPr>
            <w:tcW w:w="7671" w:type="dxa"/>
            <w:shd w:val="clear" w:color="auto" w:fill="auto"/>
            <w:noWrap/>
            <w:vAlign w:val="bottom"/>
            <w:hideMark/>
          </w:tcPr>
          <w:p w14:paraId="6A035E79" w14:textId="77777777" w:rsidR="00373C54" w:rsidRPr="009023D1" w:rsidRDefault="00373C54" w:rsidP="00E85AF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</w:pPr>
            <w:r w:rsidRPr="009023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16"/>
              </w:rPr>
              <w:t>Description</w:t>
            </w:r>
          </w:p>
        </w:tc>
      </w:tr>
      <w:tr w:rsidR="00373C54" w:rsidRPr="009023D1" w14:paraId="7963617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D4B77A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3A3B4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78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C00E52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morrhagic </w:t>
            </w: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phrosonephritis</w:t>
            </w:r>
            <w:proofErr w:type="spellEnd"/>
          </w:p>
        </w:tc>
      </w:tr>
      <w:tr w:rsidR="00373C54" w:rsidRPr="009023D1" w14:paraId="1E41A48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49EAC1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3C6EB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6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770D25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and infarction of thyroid</w:t>
            </w:r>
          </w:p>
        </w:tc>
      </w:tr>
      <w:tr w:rsidR="00373C54" w:rsidRPr="009023D1" w14:paraId="3E033F9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7528C5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4DFAF2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7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44ECC5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nonthrombocytopenic purpuras</w:t>
            </w:r>
          </w:p>
        </w:tc>
      </w:tr>
      <w:tr w:rsidR="00373C54" w:rsidRPr="009023D1" w14:paraId="07A7889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DAC417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58BE2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7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B84FB4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hemorrhagic conditions</w:t>
            </w:r>
          </w:p>
        </w:tc>
      </w:tr>
      <w:tr w:rsidR="00373C54" w:rsidRPr="009023D1" w14:paraId="66AF189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12ECCA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6D584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7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CDFF46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hemorrhagic conditions</w:t>
            </w:r>
          </w:p>
        </w:tc>
      </w:tr>
      <w:tr w:rsidR="00373C54" w:rsidRPr="009023D1" w14:paraId="3FE34E9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64FFDC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5C689D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04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CA3B85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phthalmos</w:t>
            </w:r>
            <w:proofErr w:type="spell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except current injury</w:t>
            </w:r>
          </w:p>
        </w:tc>
      </w:tr>
      <w:tr w:rsidR="00373C54" w:rsidRPr="009023D1" w14:paraId="2204D19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E4A320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6CE03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24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EE3BE3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ic detachment of retinal pigment epithelium</w:t>
            </w:r>
          </w:p>
        </w:tc>
      </w:tr>
      <w:tr w:rsidR="00373C54" w:rsidRPr="009023D1" w14:paraId="73C98ED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DEA767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D055F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2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17E427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tinal hemorrhage</w:t>
            </w:r>
          </w:p>
        </w:tc>
      </w:tr>
      <w:tr w:rsidR="00373C54" w:rsidRPr="009023D1" w14:paraId="15A736F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67AFC9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3834C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36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24C56B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roidal hemorrhage, unspecified</w:t>
            </w:r>
          </w:p>
        </w:tc>
      </w:tr>
      <w:tr w:rsidR="00373C54" w:rsidRPr="009023D1" w14:paraId="5F301ED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AF594E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5F1C1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36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DC58FF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ulsive choroidal hemorrhage</w:t>
            </w:r>
          </w:p>
        </w:tc>
      </w:tr>
      <w:tr w:rsidR="00373C54" w:rsidRPr="009023D1" w14:paraId="1C0DCCA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41BF57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A4F4D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37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6523D7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ic choroidal detachment</w:t>
            </w:r>
          </w:p>
        </w:tc>
      </w:tr>
      <w:tr w:rsidR="00373C54" w:rsidRPr="009023D1" w14:paraId="6FB9E7C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870561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A3982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27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71019C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junctival hemorrhage</w:t>
            </w:r>
          </w:p>
        </w:tc>
      </w:tr>
      <w:tr w:rsidR="00373C54" w:rsidRPr="009023D1" w14:paraId="31AE97A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9FE444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8EBA4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4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08DF9A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of eyelid</w:t>
            </w:r>
          </w:p>
        </w:tc>
      </w:tr>
      <w:tr w:rsidR="00373C54" w:rsidRPr="009023D1" w14:paraId="410C9AC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1FC359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3A1830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63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62B955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bital hemorrhage</w:t>
            </w:r>
          </w:p>
        </w:tc>
      </w:tr>
      <w:tr w:rsidR="00373C54" w:rsidRPr="009023D1" w14:paraId="6E1C977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B9B517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08FFA8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74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E8BA3E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in optic nerve sheaths</w:t>
            </w:r>
          </w:p>
        </w:tc>
      </w:tr>
      <w:tr w:rsidR="00373C54" w:rsidRPr="009023D1" w14:paraId="7CF3112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9EC487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8A4BD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8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30A4B2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chanical strabismus</w:t>
            </w:r>
          </w:p>
        </w:tc>
      </w:tr>
      <w:tr w:rsidR="00373C54" w:rsidRPr="009023D1" w14:paraId="5F75747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3E6FA0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1218F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86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4536C7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chanical strabismus, unspecified</w:t>
            </w:r>
          </w:p>
        </w:tc>
      </w:tr>
      <w:tr w:rsidR="00373C54" w:rsidRPr="009023D1" w14:paraId="30E3612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802B60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B0E037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86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3A876D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ow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’</w:t>
            </w: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tendon) sheath syndrome</w:t>
            </w:r>
          </w:p>
        </w:tc>
      </w:tr>
      <w:tr w:rsidR="00373C54" w:rsidRPr="009023D1" w14:paraId="0DB213F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E121F1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83F384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86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C5ED8D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chanical strabismus from other musculofascial disorders</w:t>
            </w:r>
          </w:p>
        </w:tc>
      </w:tr>
      <w:tr w:rsidR="00373C54" w:rsidRPr="009023D1" w14:paraId="58A0412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3B4AC7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548505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86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23F7CB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mited duction associated with other conditions</w:t>
            </w:r>
          </w:p>
        </w:tc>
      </w:tr>
      <w:tr w:rsidR="00373C54" w:rsidRPr="009023D1" w14:paraId="7026D69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6F0A31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AD174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92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363A11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treous hemorrhage</w:t>
            </w:r>
          </w:p>
        </w:tc>
      </w:tr>
      <w:tr w:rsidR="00373C54" w:rsidRPr="009023D1" w14:paraId="4B9E99B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D02B7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4A152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03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11AC90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ma of auricle or pinna</w:t>
            </w:r>
          </w:p>
        </w:tc>
      </w:tr>
      <w:tr w:rsidR="00373C54" w:rsidRPr="009023D1" w14:paraId="6231E78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E7BAD3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B1DA0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3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704E78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pericardium</w:t>
            </w:r>
          </w:p>
        </w:tc>
      </w:tr>
      <w:tr w:rsidR="00373C54" w:rsidRPr="009023D1" w14:paraId="0B1F0D6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F8AF6B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277C7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2DE744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arachnoid hemorrhage</w:t>
            </w:r>
          </w:p>
        </w:tc>
      </w:tr>
      <w:tr w:rsidR="00373C54" w:rsidRPr="009023D1" w14:paraId="664B511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152E0C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86AF8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1098BF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acerebral hemorrhage</w:t>
            </w:r>
          </w:p>
        </w:tc>
      </w:tr>
      <w:tr w:rsidR="00373C54" w:rsidRPr="009023D1" w14:paraId="7351119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273527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D30C7B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2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369F7B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traumatic extradural hemorrhage</w:t>
            </w:r>
          </w:p>
        </w:tc>
      </w:tr>
      <w:tr w:rsidR="00373C54" w:rsidRPr="009023D1" w14:paraId="6CDB599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81C3C6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E45E29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A132E1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dural hemorrhage</w:t>
            </w:r>
          </w:p>
        </w:tc>
      </w:tr>
      <w:tr w:rsidR="00373C54" w:rsidRPr="009023D1" w14:paraId="526F534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6096CD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A0822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2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2AD6E5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intracranial hemorrhage</w:t>
            </w:r>
          </w:p>
        </w:tc>
      </w:tr>
      <w:tr w:rsidR="00373C54" w:rsidRPr="009023D1" w14:paraId="75999D3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3DAA9C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B11A9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6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3566CD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ophageal varices with bleeding</w:t>
            </w:r>
          </w:p>
        </w:tc>
      </w:tr>
      <w:tr w:rsidR="00373C54" w:rsidRPr="009023D1" w14:paraId="7A1021B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1301FA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3BA5E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62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157A2D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ophageal varices in diseases classified elsewhere, with bleeding</w:t>
            </w:r>
          </w:p>
        </w:tc>
      </w:tr>
      <w:tr w:rsidR="00373C54" w:rsidRPr="009023D1" w14:paraId="78072CB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7E99DF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85D6FE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9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39A0D8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, unspecified</w:t>
            </w:r>
          </w:p>
        </w:tc>
      </w:tr>
      <w:tr w:rsidR="00373C54" w:rsidRPr="009023D1" w14:paraId="7B5CF1E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64A8B5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D0915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8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064F02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ema of larynx</w:t>
            </w:r>
          </w:p>
        </w:tc>
      </w:tr>
      <w:tr w:rsidR="00373C54" w:rsidRPr="009023D1" w14:paraId="76ADF9D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7BA56C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9F30E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0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0242BB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 of esophagus with bleeding</w:t>
            </w:r>
          </w:p>
        </w:tc>
      </w:tr>
      <w:tr w:rsidR="00373C54" w:rsidRPr="009023D1" w14:paraId="79C19FE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B57000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A8F2A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08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3727A1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ophageal hemorrhage</w:t>
            </w:r>
          </w:p>
        </w:tc>
      </w:tr>
      <w:tr w:rsidR="00373C54" w:rsidRPr="009023D1" w14:paraId="04B6412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41FACC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33CB3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0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408126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gastritis, with hemorrhage</w:t>
            </w:r>
          </w:p>
        </w:tc>
      </w:tr>
      <w:tr w:rsidR="00373C54" w:rsidRPr="009023D1" w14:paraId="44ADD43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EEE18D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3B8EE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AE6007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rophic gastritis, with hemorrhage</w:t>
            </w:r>
          </w:p>
        </w:tc>
      </w:tr>
      <w:tr w:rsidR="00373C54" w:rsidRPr="009023D1" w14:paraId="10DA95E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BB21D4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B1A704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052502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ric mucosal hypertrophy, with hemorrhage</w:t>
            </w:r>
          </w:p>
        </w:tc>
      </w:tr>
      <w:tr w:rsidR="00373C54" w:rsidRPr="009023D1" w14:paraId="2935A7D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CB5AAA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0611D3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4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8AB931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gastritis, with hemorrhage</w:t>
            </w:r>
          </w:p>
        </w:tc>
      </w:tr>
      <w:tr w:rsidR="00373C54" w:rsidRPr="009023D1" w14:paraId="159C03F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A75244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FD4F3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5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2D5F81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specified gastritis and </w:t>
            </w: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roduodenitis</w:t>
            </w:r>
            <w:proofErr w:type="spell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with hemorrhage</w:t>
            </w:r>
          </w:p>
        </w:tc>
      </w:tr>
      <w:tr w:rsidR="00373C54" w:rsidRPr="009023D1" w14:paraId="4F8F286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D50103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89E0E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6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B859AC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odenitis, with hemorrhage</w:t>
            </w:r>
          </w:p>
        </w:tc>
      </w:tr>
      <w:tr w:rsidR="00373C54" w:rsidRPr="009023D1" w14:paraId="356A6DC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20E7B3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98FD5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7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83BB3B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osinophilic gastritis, with hemorrhage</w:t>
            </w:r>
          </w:p>
        </w:tc>
      </w:tr>
      <w:tr w:rsidR="00373C54" w:rsidRPr="009023D1" w14:paraId="3A85B36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F01BC7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0A7E6E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20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452760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ticulosis of small intestine with hemorrhage</w:t>
            </w:r>
          </w:p>
        </w:tc>
      </w:tr>
      <w:tr w:rsidR="00373C54" w:rsidRPr="009023D1" w14:paraId="3BC5438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640EC6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BA382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20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A084ED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ticulitis of small intestine with hemorrhage</w:t>
            </w:r>
          </w:p>
        </w:tc>
      </w:tr>
      <w:tr w:rsidR="00373C54" w:rsidRPr="009023D1" w14:paraId="6B37AC1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9BC7F7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71CD0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2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BD310C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ticulosis of colon with hemorrhage</w:t>
            </w:r>
          </w:p>
        </w:tc>
      </w:tr>
      <w:tr w:rsidR="00373C54" w:rsidRPr="009023D1" w14:paraId="447F7AD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1D1A35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273B78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21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C5503C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ticulitis of colon with hemorrhage</w:t>
            </w:r>
          </w:p>
        </w:tc>
      </w:tr>
      <w:tr w:rsidR="00373C54" w:rsidRPr="009023D1" w14:paraId="2E23203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99903E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E38187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8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90FCC7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peritoneum (nontraumatic)</w:t>
            </w:r>
          </w:p>
        </w:tc>
      </w:tr>
      <w:tr w:rsidR="00373C54" w:rsidRPr="009023D1" w14:paraId="4503351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4986A1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62A314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9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BB1F4A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of rectum and anus</w:t>
            </w:r>
          </w:p>
        </w:tc>
      </w:tr>
      <w:tr w:rsidR="00373C54" w:rsidRPr="009023D1" w14:paraId="71C807B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71849F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DB1CD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8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5EE4B3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emesis</w:t>
            </w:r>
          </w:p>
        </w:tc>
      </w:tr>
      <w:tr w:rsidR="00373C54" w:rsidRPr="009023D1" w14:paraId="18261C4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1DC108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72F55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F3BE75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 in stool</w:t>
            </w:r>
          </w:p>
        </w:tc>
      </w:tr>
      <w:tr w:rsidR="00373C54" w:rsidRPr="009023D1" w14:paraId="1A42244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91730A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B12E6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8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D4D51A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of gastrointestinal tract, unspecified</w:t>
            </w:r>
          </w:p>
        </w:tc>
      </w:tr>
      <w:tr w:rsidR="00373C54" w:rsidRPr="009023D1" w14:paraId="24A27F1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6774D1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D5C1F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6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87E698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into bladder wall</w:t>
            </w:r>
          </w:p>
        </w:tc>
      </w:tr>
      <w:tr w:rsidR="00373C54" w:rsidRPr="009023D1" w14:paraId="0D67CBB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8F2475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A767A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97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E3FB74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uria, unspecified</w:t>
            </w:r>
          </w:p>
        </w:tc>
      </w:tr>
      <w:tr w:rsidR="00373C54" w:rsidRPr="009023D1" w14:paraId="04905F6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1FEA43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EE941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97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BB331F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ss hematuria</w:t>
            </w:r>
          </w:p>
        </w:tc>
      </w:tr>
      <w:tr w:rsidR="00373C54" w:rsidRPr="009023D1" w14:paraId="5AC06DD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1A961E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1D2F6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97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CAFAE5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croscopic hematuria</w:t>
            </w:r>
          </w:p>
        </w:tc>
      </w:tr>
      <w:tr w:rsidR="00373C54" w:rsidRPr="009023D1" w14:paraId="40193C4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341AA7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935724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26D8F2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gestion or hemorrhage of prostate</w:t>
            </w:r>
          </w:p>
        </w:tc>
      </w:tr>
      <w:tr w:rsidR="00373C54" w:rsidRPr="009023D1" w14:paraId="2400B1E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329843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C1694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88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8F1817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spermia</w:t>
            </w:r>
            <w:proofErr w:type="spellEnd"/>
          </w:p>
        </w:tc>
      </w:tr>
      <w:tr w:rsidR="00373C54" w:rsidRPr="009023D1" w14:paraId="0BAAC0B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9B5FEE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00B3C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0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3FE3E5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ma of broad ligament</w:t>
            </w:r>
          </w:p>
        </w:tc>
      </w:tr>
      <w:tr w:rsidR="00373C54" w:rsidRPr="009023D1" w14:paraId="78155BA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0B0D56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F8640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621570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metra</w:t>
            </w:r>
          </w:p>
        </w:tc>
      </w:tr>
      <w:tr w:rsidR="00373C54" w:rsidRPr="009023D1" w14:paraId="50D9717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669C58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CC686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45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6CDD10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ma of vulva</w:t>
            </w:r>
          </w:p>
        </w:tc>
      </w:tr>
      <w:tr w:rsidR="00373C54" w:rsidRPr="009023D1" w14:paraId="41D89A9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0E36E6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0F1C6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6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EC1F4C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berty bleeding</w:t>
            </w:r>
          </w:p>
        </w:tc>
      </w:tr>
      <w:tr w:rsidR="00373C54" w:rsidRPr="009023D1" w14:paraId="6BEFA53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DB0397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99B8E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65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056C5D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ulation bleeding</w:t>
            </w:r>
          </w:p>
        </w:tc>
      </w:tr>
      <w:tr w:rsidR="00373C54" w:rsidRPr="009023D1" w14:paraId="6D381CF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3A2E57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4A951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6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746ABC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rorrhagia</w:t>
            </w:r>
          </w:p>
        </w:tc>
      </w:tr>
      <w:tr w:rsidR="00373C54" w:rsidRPr="009023D1" w14:paraId="101C680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CBD55A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68BBA9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6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982F5C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oital bleeding</w:t>
            </w:r>
          </w:p>
        </w:tc>
      </w:tr>
      <w:tr w:rsidR="00373C54" w:rsidRPr="009023D1" w14:paraId="61C77FBB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CCEC07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BB31E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6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27586F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disorders of menstruation and other abnormal bleeding from female genital tract</w:t>
            </w:r>
          </w:p>
        </w:tc>
      </w:tr>
      <w:tr w:rsidR="00373C54" w:rsidRPr="009023D1" w14:paraId="11601298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D7C062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0491C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6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C59856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disorders of menstruation and other abnormal bleeding from female genital tract</w:t>
            </w:r>
          </w:p>
        </w:tc>
      </w:tr>
      <w:tr w:rsidR="00373C54" w:rsidRPr="009023D1" w14:paraId="7805376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DB6180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DC490F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7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8FA5E6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menopausal menorrhagia</w:t>
            </w:r>
          </w:p>
        </w:tc>
      </w:tr>
      <w:tr w:rsidR="00373C54" w:rsidRPr="009023D1" w14:paraId="34670DE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B2ACF3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5C73B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7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9D0A56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menopausal bleeding</w:t>
            </w:r>
          </w:p>
        </w:tc>
      </w:tr>
      <w:tr w:rsidR="00373C54" w:rsidRPr="009023D1" w14:paraId="4768CDB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08E3A4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B5F89D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9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B36FBD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cele</w:t>
            </w:r>
            <w:proofErr w:type="spell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female, not elsewhere classified</w:t>
            </w:r>
          </w:p>
        </w:tc>
      </w:tr>
      <w:tr w:rsidR="00373C54" w:rsidRPr="009023D1" w14:paraId="4C5F78AF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AA9829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036D6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41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28A3D5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ontaneous abortion, complicated by delayed or excessive hemorrhage, unspecified</w:t>
            </w:r>
          </w:p>
        </w:tc>
      </w:tr>
      <w:tr w:rsidR="00373C54" w:rsidRPr="009023D1" w14:paraId="0805521D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5A5C21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14CBF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4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FE2B9F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ontaneous abortion, complicated by delayed or excessive hemorrhage, incomplete</w:t>
            </w:r>
          </w:p>
        </w:tc>
      </w:tr>
      <w:tr w:rsidR="00373C54" w:rsidRPr="009023D1" w14:paraId="76FA9ECC" w14:textId="77777777" w:rsidTr="00E85AFE">
        <w:trPr>
          <w:trHeight w:val="345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F2BCF0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B2AEC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4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7E8546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ontaneous abortion, complicated by delayed or excessive hemorrhage, complete</w:t>
            </w:r>
          </w:p>
        </w:tc>
      </w:tr>
      <w:tr w:rsidR="00373C54" w:rsidRPr="009023D1" w14:paraId="73EEAA95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7AAFED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5FEFBA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08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2084FE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hemorrhage in early pregnancy, unspecified as to episode of care or not applicable</w:t>
            </w:r>
          </w:p>
        </w:tc>
      </w:tr>
      <w:tr w:rsidR="00373C54" w:rsidRPr="009023D1" w14:paraId="2E148097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613098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6102A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0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BB01B4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hemorrhage in early pregnancy, delivered, with or without mention of antepartum condition</w:t>
            </w:r>
          </w:p>
        </w:tc>
      </w:tr>
      <w:tr w:rsidR="00373C54" w:rsidRPr="009023D1" w14:paraId="04B90BBC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395E11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E83C9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08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368560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hemorrhage in early pregnancy, antepartum condition or complication</w:t>
            </w:r>
          </w:p>
        </w:tc>
      </w:tr>
      <w:tr w:rsidR="00373C54" w:rsidRPr="009023D1" w14:paraId="684248B6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A03DFF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B4218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09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677429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hemorrhage in early pregnancy, unspecified as to episode of care or not applicable</w:t>
            </w:r>
          </w:p>
        </w:tc>
      </w:tr>
      <w:tr w:rsidR="00373C54" w:rsidRPr="009023D1" w14:paraId="67FB5C7E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1EC4E4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182C8C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09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15EAC0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hemorrhage in early pregnancy, delivered, with or without mention of antepartum condition</w:t>
            </w:r>
          </w:p>
        </w:tc>
      </w:tr>
      <w:tr w:rsidR="00373C54" w:rsidRPr="009023D1" w14:paraId="5BCC4469" w14:textId="77777777" w:rsidTr="00E85AFE">
        <w:trPr>
          <w:trHeight w:val="320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1182B9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4CDCD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09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AC17C5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hemorrhage in early pregnancy, antepartum condition or complication</w:t>
            </w:r>
          </w:p>
        </w:tc>
      </w:tr>
      <w:tr w:rsidR="00373C54" w:rsidRPr="009023D1" w14:paraId="52E3AD35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669676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4B1C76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1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33B3EC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from placenta previa, unspecified as to episode of care or not applicable</w:t>
            </w:r>
          </w:p>
        </w:tc>
      </w:tr>
      <w:tr w:rsidR="00373C54" w:rsidRPr="009023D1" w14:paraId="337879DC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378B97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96F398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AFEFE8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from placenta previa, delivered, with or without mention of antepartum condition</w:t>
            </w:r>
          </w:p>
        </w:tc>
      </w:tr>
      <w:tr w:rsidR="00373C54" w:rsidRPr="009023D1" w14:paraId="51EC8E7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FE7B27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B5FB8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1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E807A9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from placenta previa, antepartum condition or complication</w:t>
            </w:r>
          </w:p>
        </w:tc>
      </w:tr>
      <w:tr w:rsidR="00373C54" w:rsidRPr="009023D1" w14:paraId="787DEA71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B220BF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43237C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3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591E15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associated with coagulation defects, unspecified as to episode of care or not applicable</w:t>
            </w:r>
          </w:p>
        </w:tc>
      </w:tr>
      <w:tr w:rsidR="00373C54" w:rsidRPr="009023D1" w14:paraId="7A46B8C5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197E15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ADB7C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3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57024F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associated with coagulation defects, delivered, with or without mention of antepartum condition</w:t>
            </w:r>
          </w:p>
        </w:tc>
      </w:tr>
      <w:tr w:rsidR="00373C54" w:rsidRPr="009023D1" w14:paraId="0A739333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62B61B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951796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3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5AA89C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associated with coagulation defects, antepartum condition or complication</w:t>
            </w:r>
          </w:p>
        </w:tc>
      </w:tr>
      <w:tr w:rsidR="00373C54" w:rsidRPr="009023D1" w14:paraId="372D767E" w14:textId="77777777" w:rsidTr="00E85AFE">
        <w:trPr>
          <w:trHeight w:val="460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EE2B61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704A6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8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0E408A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unspecified as to episode of care or not applicable</w:t>
            </w:r>
          </w:p>
        </w:tc>
      </w:tr>
      <w:tr w:rsidR="00373C54" w:rsidRPr="009023D1" w14:paraId="50B1C5A3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627889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B06B1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C082CF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delivered, with or without mention of antepartum condition</w:t>
            </w:r>
          </w:p>
        </w:tc>
      </w:tr>
      <w:tr w:rsidR="00373C54" w:rsidRPr="009023D1" w14:paraId="5830E4B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EF7EA1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DD23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8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9AB358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antepartum condition or complication</w:t>
            </w:r>
          </w:p>
        </w:tc>
      </w:tr>
      <w:tr w:rsidR="00373C54" w:rsidRPr="009023D1" w14:paraId="3EB30306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6C4140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B423E6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9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76166D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antepartum hemorrhage, unspecified as to episode of care or not applicable</w:t>
            </w:r>
          </w:p>
        </w:tc>
      </w:tr>
      <w:tr w:rsidR="00373C54" w:rsidRPr="009023D1" w14:paraId="0B29E4B6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487CA8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70A21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9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406FD2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antepartum hemorrhage, delivered, with or without mention of antepartum condition</w:t>
            </w:r>
          </w:p>
        </w:tc>
      </w:tr>
      <w:tr w:rsidR="00373C54" w:rsidRPr="009023D1" w14:paraId="751BD090" w14:textId="77777777" w:rsidTr="00E85AFE">
        <w:trPr>
          <w:trHeight w:val="339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137C80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025B7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19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97B954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antepartum hemorrhage, antepartum condition or complication</w:t>
            </w:r>
          </w:p>
        </w:tc>
      </w:tr>
      <w:tr w:rsidR="00373C54" w:rsidRPr="009023D1" w14:paraId="6BB46074" w14:textId="77777777" w:rsidTr="00E85AFE">
        <w:trPr>
          <w:trHeight w:val="415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71D0E7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C193B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60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D4CF08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tal-maternal hemorrhage, unspecified as to episode of care or not applicable</w:t>
            </w:r>
          </w:p>
        </w:tc>
      </w:tr>
      <w:tr w:rsidR="00373C54" w:rsidRPr="009023D1" w14:paraId="3739FBC8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1E5343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0FB43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60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2822E6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tal-maternal hemorrhage, delivered, with or without mention of antepartum condition</w:t>
            </w:r>
          </w:p>
        </w:tc>
      </w:tr>
      <w:tr w:rsidR="00373C54" w:rsidRPr="009023D1" w14:paraId="03B0E2C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67CF88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56465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60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FD4D9B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tal-maternal hemorrhage, antepartum condition or complication</w:t>
            </w:r>
          </w:p>
        </w:tc>
      </w:tr>
      <w:tr w:rsidR="00373C54" w:rsidRPr="009023D1" w14:paraId="1CCE6F0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3F7AC1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923EC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57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8804B1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lvic hematoma, unspecified as to episode of care or not applicable</w:t>
            </w:r>
          </w:p>
        </w:tc>
      </w:tr>
      <w:tr w:rsidR="00373C54" w:rsidRPr="009023D1" w14:paraId="430269B6" w14:textId="77777777" w:rsidTr="00E85AFE">
        <w:trPr>
          <w:trHeight w:val="225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687258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B89EA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57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AAABC3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lvic hematoma, delivered, with or without mention of antepartum condition</w:t>
            </w:r>
          </w:p>
        </w:tc>
      </w:tr>
      <w:tr w:rsidR="00373C54" w:rsidRPr="009023D1" w14:paraId="594A156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E9E30A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5BD3FB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57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84279D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lvic hematoma, delivered with mention of postpartum complication</w:t>
            </w:r>
          </w:p>
        </w:tc>
      </w:tr>
      <w:tr w:rsidR="00373C54" w:rsidRPr="009023D1" w14:paraId="661B625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A2530B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CAE42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57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5A06A5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lvic hematoma, postpartum condition or complication</w:t>
            </w:r>
          </w:p>
        </w:tc>
      </w:tr>
      <w:tr w:rsidR="00373C54" w:rsidRPr="009023D1" w14:paraId="78F6D4C7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398974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F1037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0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C1EE9A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ird-stage postpartum hemorrhage, unspecified as to episode of care or not applicable</w:t>
            </w:r>
          </w:p>
        </w:tc>
      </w:tr>
      <w:tr w:rsidR="00373C54" w:rsidRPr="009023D1" w14:paraId="08DB6A53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04DD52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F6DA3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0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D1E276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ird-stage postpartum hemorrhage, delivered, with mention of postpartum complication</w:t>
            </w:r>
          </w:p>
        </w:tc>
      </w:tr>
      <w:tr w:rsidR="00373C54" w:rsidRPr="009023D1" w14:paraId="234ADE91" w14:textId="77777777" w:rsidTr="00E85AFE">
        <w:trPr>
          <w:trHeight w:val="453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48AB10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7B5CF8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0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4E654A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ird-stage postpartum hemorrhage, postpartum condition or complication</w:t>
            </w:r>
          </w:p>
        </w:tc>
      </w:tr>
      <w:tr w:rsidR="00373C54" w:rsidRPr="009023D1" w14:paraId="0D3B1EEE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A492E3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7F40D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1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0E71C7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immediate postpartum hemorrhage, unspecified as to episode of care or not applicable</w:t>
            </w:r>
          </w:p>
        </w:tc>
      </w:tr>
      <w:tr w:rsidR="00373C54" w:rsidRPr="009023D1" w14:paraId="1AF5EED9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01E37F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55348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9CDE5C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immediate postpartum hemorrhage, delivered, with mention of postpartum complication</w:t>
            </w:r>
          </w:p>
        </w:tc>
      </w:tr>
      <w:tr w:rsidR="00373C54" w:rsidRPr="009023D1" w14:paraId="2196BC66" w14:textId="77777777" w:rsidTr="00E85AFE">
        <w:trPr>
          <w:trHeight w:val="363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7D8BA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7B492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1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4B291F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immediate postpartum hemorrhage, postpartum condition or complication</w:t>
            </w:r>
          </w:p>
        </w:tc>
      </w:tr>
      <w:tr w:rsidR="00373C54" w:rsidRPr="009023D1" w14:paraId="5B4DB966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EC66A3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E570F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2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92AD58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and secondary postpartum hemorrhage, unspecified as to episode of care or not applicable</w:t>
            </w:r>
          </w:p>
        </w:tc>
      </w:tr>
      <w:tr w:rsidR="00373C54" w:rsidRPr="009023D1" w14:paraId="36F61166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FCE660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2E056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2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C92CE0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and secondary postpartum hemorrhage, delivered, with mention of postpartum complication</w:t>
            </w:r>
          </w:p>
        </w:tc>
      </w:tr>
      <w:tr w:rsidR="00373C54" w:rsidRPr="009023D1" w14:paraId="1D0FB8A9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906346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14E55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62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2AE8AC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and secondary postpartum hemorrhage, postpartum condition or complication</w:t>
            </w:r>
          </w:p>
        </w:tc>
      </w:tr>
      <w:tr w:rsidR="00373C54" w:rsidRPr="009023D1" w14:paraId="5E265F4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F2BEB3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2EC2D5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9946CF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site unspecified</w:t>
            </w:r>
          </w:p>
        </w:tc>
      </w:tr>
      <w:tr w:rsidR="00373C54" w:rsidRPr="009023D1" w14:paraId="2251096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122358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6C7D3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50CACE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shoulder region</w:t>
            </w:r>
          </w:p>
        </w:tc>
      </w:tr>
      <w:tr w:rsidR="00373C54" w:rsidRPr="009023D1" w14:paraId="2D983F9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9E32F9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A6852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E4EBC3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pper arm</w:t>
            </w:r>
          </w:p>
        </w:tc>
      </w:tr>
      <w:tr w:rsidR="00373C54" w:rsidRPr="009023D1" w14:paraId="4619C86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4CC25A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CD281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787216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forearm</w:t>
            </w:r>
          </w:p>
        </w:tc>
      </w:tr>
      <w:tr w:rsidR="00373C54" w:rsidRPr="009023D1" w14:paraId="18D0889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62A230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8DECC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4C15B1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hand</w:t>
            </w:r>
          </w:p>
        </w:tc>
      </w:tr>
      <w:tr w:rsidR="00373C54" w:rsidRPr="009023D1" w14:paraId="171DB22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315507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BCBAE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5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A59EE7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pelvic region and thigh</w:t>
            </w:r>
          </w:p>
        </w:tc>
      </w:tr>
      <w:tr w:rsidR="00373C54" w:rsidRPr="009023D1" w14:paraId="4450488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9477B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65D6DB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9476DE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lower leg</w:t>
            </w:r>
          </w:p>
        </w:tc>
      </w:tr>
      <w:tr w:rsidR="00373C54" w:rsidRPr="009023D1" w14:paraId="0C6E45D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6FA540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758DB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4CAA02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ankle and foot</w:t>
            </w:r>
          </w:p>
        </w:tc>
      </w:tr>
      <w:tr w:rsidR="00373C54" w:rsidRPr="009023D1" w14:paraId="5D0C44A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D793A5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EC1010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D50BA6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other specified sites</w:t>
            </w:r>
          </w:p>
        </w:tc>
      </w:tr>
      <w:tr w:rsidR="00373C54" w:rsidRPr="009023D1" w14:paraId="03798DC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AB3AEB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A4169D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1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A86E12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multiple sites</w:t>
            </w:r>
          </w:p>
        </w:tc>
      </w:tr>
      <w:tr w:rsidR="00373C54" w:rsidRPr="009023D1" w14:paraId="1204567B" w14:textId="77777777" w:rsidTr="00E85AFE">
        <w:trPr>
          <w:trHeight w:val="284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940227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772B0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2B9EEA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forms of placental separation and hemorrhage affecting fetus or newborn</w:t>
            </w:r>
          </w:p>
        </w:tc>
      </w:tr>
      <w:tr w:rsidR="00373C54" w:rsidRPr="009023D1" w14:paraId="44E390F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B7664C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060E8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7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B68F74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cranial</w:t>
            </w:r>
            <w:proofErr w:type="spell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ubaponeurotic hemorrhage (massive)</w:t>
            </w:r>
          </w:p>
        </w:tc>
      </w:tr>
      <w:tr w:rsidR="00373C54" w:rsidRPr="009023D1" w14:paraId="659E991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93D780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6334B2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0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8D745D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lmonary hemorrhage</w:t>
            </w:r>
          </w:p>
        </w:tc>
      </w:tr>
      <w:tr w:rsidR="00373C54" w:rsidRPr="009023D1" w14:paraId="01833D5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0635D8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08901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1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68B853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aventricular hemorrhage unspecified grade</w:t>
            </w:r>
          </w:p>
        </w:tc>
      </w:tr>
      <w:tr w:rsidR="00373C54" w:rsidRPr="009023D1" w14:paraId="76C37EB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2D4233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56F5A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61BE24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aventricular hemorrhage, grade I</w:t>
            </w:r>
          </w:p>
        </w:tc>
      </w:tr>
      <w:tr w:rsidR="00373C54" w:rsidRPr="009023D1" w14:paraId="01EAB77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4E1785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D37D0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471197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aventricular hemorrhage, grade II</w:t>
            </w:r>
          </w:p>
        </w:tc>
      </w:tr>
      <w:tr w:rsidR="00373C54" w:rsidRPr="009023D1" w14:paraId="0B06C1C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48DCDF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224B6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1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1B294E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aventricular hemorrhage, grade III</w:t>
            </w:r>
          </w:p>
        </w:tc>
      </w:tr>
      <w:tr w:rsidR="00373C54" w:rsidRPr="009023D1" w14:paraId="6CAD895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D44A5B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D954C3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1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398EC4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aventricular hemorrhage, grade IV</w:t>
            </w:r>
          </w:p>
        </w:tc>
      </w:tr>
      <w:tr w:rsidR="00373C54" w:rsidRPr="009023D1" w14:paraId="2A3C7E5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87B43E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BE982E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84F034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arachnoid hemorrhage of fetus or newborn</w:t>
            </w:r>
          </w:p>
        </w:tc>
      </w:tr>
      <w:tr w:rsidR="00373C54" w:rsidRPr="009023D1" w14:paraId="4F362C6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DC7FCD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C3B9C2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5E221C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mbilical hemorrhage after birth</w:t>
            </w:r>
          </w:p>
        </w:tc>
      </w:tr>
      <w:tr w:rsidR="00373C54" w:rsidRPr="009023D1" w14:paraId="1328541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C51465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504BE9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21177A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rointestinal hemorrhage of fetus or newborn</w:t>
            </w:r>
          </w:p>
        </w:tc>
      </w:tr>
      <w:tr w:rsidR="00373C54" w:rsidRPr="009023D1" w14:paraId="54BF3D6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D2E5A4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496B6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9A9DE3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taneous hemorrhage of fetus or newborn</w:t>
            </w:r>
          </w:p>
        </w:tc>
      </w:tr>
      <w:tr w:rsidR="00373C54" w:rsidRPr="009023D1" w14:paraId="79A57A8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7A436B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D40C8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EF28A0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hemorrhage of fetus or newborn</w:t>
            </w:r>
          </w:p>
        </w:tc>
      </w:tr>
      <w:tr w:rsidR="00373C54" w:rsidRPr="009023D1" w14:paraId="1CAC357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C5B151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44F11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2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8E1E21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hemorrhage of newborn</w:t>
            </w:r>
          </w:p>
        </w:tc>
      </w:tr>
      <w:tr w:rsidR="00373C54" w:rsidRPr="009023D1" w14:paraId="2B77DA2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58B382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F4D1B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7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31DDB6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emesis and melena of newborn due to swallowed maternal blood</w:t>
            </w:r>
          </w:p>
        </w:tc>
      </w:tr>
      <w:tr w:rsidR="00373C54" w:rsidRPr="009023D1" w14:paraId="239E1B1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FF9308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5C6E55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8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A59D71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genital hydrocele</w:t>
            </w:r>
          </w:p>
        </w:tc>
      </w:tr>
      <w:tr w:rsidR="00373C54" w:rsidRPr="009023D1" w14:paraId="621E997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382645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4FA09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2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5D1866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ontaneous ecchymoses</w:t>
            </w:r>
          </w:p>
        </w:tc>
      </w:tr>
      <w:tr w:rsidR="00373C54" w:rsidRPr="009023D1" w14:paraId="10C41B7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AF2B8A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A2EEF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4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1B6E6E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staxis</w:t>
            </w:r>
          </w:p>
        </w:tc>
      </w:tr>
      <w:tr w:rsidR="00373C54" w:rsidRPr="009023D1" w14:paraId="69185D3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E5E298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D6CDC1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4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4443E5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from throat</w:t>
            </w:r>
          </w:p>
        </w:tc>
      </w:tr>
      <w:tr w:rsidR="00373C54" w:rsidRPr="009023D1" w14:paraId="1E8621A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6BD812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11153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63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D6749C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ptysis, unspecified</w:t>
            </w:r>
          </w:p>
        </w:tc>
      </w:tr>
      <w:tr w:rsidR="00373C54" w:rsidRPr="009023D1" w14:paraId="12D8F41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AC4B1C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E59B3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63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17FE74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hemoptysis</w:t>
            </w:r>
          </w:p>
        </w:tc>
      </w:tr>
      <w:tr w:rsidR="00373C54" w:rsidRPr="009023D1" w14:paraId="59988AA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8184FD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7BC14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56EE01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globinuria</w:t>
            </w:r>
          </w:p>
        </w:tc>
      </w:tr>
      <w:tr w:rsidR="00373C54" w:rsidRPr="009023D1" w14:paraId="7A11C81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C0C2BD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FBBF8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8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9EED2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en wound of vagina, without mention of complication</w:t>
            </w:r>
          </w:p>
        </w:tc>
      </w:tr>
      <w:tr w:rsidR="00373C54" w:rsidRPr="009023D1" w14:paraId="26C5C784" w14:textId="77777777" w:rsidTr="00E85AFE">
        <w:trPr>
          <w:trHeight w:val="239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7350C8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2E03C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8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5541C1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oning by pertussis vaccine, including combinations with a pertussis component</w:t>
            </w:r>
          </w:p>
        </w:tc>
      </w:tr>
      <w:tr w:rsidR="00373C54" w:rsidRPr="009023D1" w14:paraId="6478CD6D" w14:textId="77777777" w:rsidTr="00E85AFE">
        <w:trPr>
          <w:trHeight w:val="612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C83D8C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207BF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878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E3FE67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oval of other organ (partial) (total) causing abnormal patient reaction, or later complication, without mention of misadventure at time of operation</w:t>
            </w:r>
          </w:p>
        </w:tc>
      </w:tr>
      <w:tr w:rsidR="00373C54" w:rsidRPr="009023D1" w14:paraId="35FBE49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96DADE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B578E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985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FECAED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ic fever with renal syndrome</w:t>
            </w:r>
          </w:p>
        </w:tc>
      </w:tr>
      <w:tr w:rsidR="00373C54" w:rsidRPr="009023D1" w14:paraId="09AE2E3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B7D4C2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0DF18B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69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9C4B05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nonthrombocytopenic purpura</w:t>
            </w:r>
          </w:p>
        </w:tc>
      </w:tr>
      <w:tr w:rsidR="00373C54" w:rsidRPr="009023D1" w14:paraId="3009F8C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A2E919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9564B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69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945A64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hemorrhagic conditions</w:t>
            </w:r>
          </w:p>
        </w:tc>
      </w:tr>
      <w:tr w:rsidR="00373C54" w:rsidRPr="009023D1" w14:paraId="65C5DBF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9996FC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616FA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69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B04E4A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ic condition, unspecified</w:t>
            </w:r>
          </w:p>
        </w:tc>
      </w:tr>
      <w:tr w:rsidR="00373C54" w:rsidRPr="009023D1" w14:paraId="73212AC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293D2F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C1137D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078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B97A1A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disorders of thyroid</w:t>
            </w:r>
          </w:p>
        </w:tc>
      </w:tr>
      <w:tr w:rsidR="00373C54" w:rsidRPr="009023D1" w14:paraId="135DD0E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A730D7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D7EA0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028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83A65B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disorders of eyelid</w:t>
            </w:r>
          </w:p>
        </w:tc>
      </w:tr>
      <w:tr w:rsidR="00373C54" w:rsidRPr="009023D1" w14:paraId="4A874E3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1245EE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5978B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0523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279ED0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of unspecified orbit</w:t>
            </w:r>
          </w:p>
        </w:tc>
      </w:tr>
      <w:tr w:rsidR="00373C54" w:rsidRPr="009023D1" w14:paraId="56CC941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3D01C4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1DA6FA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113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3FAC7B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junctival hemorrhage, bilateral</w:t>
            </w:r>
          </w:p>
        </w:tc>
      </w:tr>
      <w:tr w:rsidR="00373C54" w:rsidRPr="009023D1" w14:paraId="444E1CE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15A23A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A177E3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3130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251B9B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choroidal hemorrhage, unspecified eye</w:t>
            </w:r>
          </w:p>
        </w:tc>
      </w:tr>
      <w:tr w:rsidR="00373C54" w:rsidRPr="009023D1" w14:paraId="1EED45E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3B7ED7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1E9BE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3131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B4F5E9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ulsive choroidal hemorrhage, unspecified eye</w:t>
            </w:r>
          </w:p>
        </w:tc>
      </w:tr>
      <w:tr w:rsidR="00373C54" w:rsidRPr="009023D1" w14:paraId="4ACA26A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F9FE12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8E338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3141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15C3E2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ic choroidal detachment, unspecified eye</w:t>
            </w:r>
          </w:p>
        </w:tc>
      </w:tr>
      <w:tr w:rsidR="00373C54" w:rsidRPr="009023D1" w14:paraId="34909DD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839BA7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B479A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356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BAC85A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tinal hemorrhage, unspecified eye</w:t>
            </w:r>
          </w:p>
        </w:tc>
      </w:tr>
      <w:tr w:rsidR="00373C54" w:rsidRPr="009023D1" w14:paraId="1FB8878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B049EE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B5083D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3573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ADEC85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ic detachment of retinal pigment epithelium, unspecified eye</w:t>
            </w:r>
          </w:p>
        </w:tc>
      </w:tr>
      <w:tr w:rsidR="00373C54" w:rsidRPr="009023D1" w14:paraId="44AD459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534ECD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6DB11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431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D2EBA4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treous hemorrhage, bilateral</w:t>
            </w:r>
          </w:p>
        </w:tc>
      </w:tr>
      <w:tr w:rsidR="00373C54" w:rsidRPr="009023D1" w14:paraId="6C85F9A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6532E6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283E5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4481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2ECABC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phthalmos</w:t>
            </w:r>
            <w:proofErr w:type="spell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nspecified eye</w:t>
            </w:r>
          </w:p>
        </w:tc>
      </w:tr>
      <w:tr w:rsidR="00373C54" w:rsidRPr="009023D1" w14:paraId="0C76725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AC6A10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1B85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4702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7E0F72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in optic nerve sheath, unspecified eye</w:t>
            </w:r>
          </w:p>
        </w:tc>
      </w:tr>
      <w:tr w:rsidR="00373C54" w:rsidRPr="009023D1" w14:paraId="215376F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70CCE5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55BB6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6112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103FED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ma of pinna, unspecified ear</w:t>
            </w:r>
          </w:p>
        </w:tc>
      </w:tr>
      <w:tr w:rsidR="00373C54" w:rsidRPr="009023D1" w14:paraId="24B0073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A06A06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B44EA7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3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DE27BB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pericardium, not elsewhere classified</w:t>
            </w:r>
          </w:p>
        </w:tc>
      </w:tr>
      <w:tr w:rsidR="00373C54" w:rsidRPr="009023D1" w14:paraId="055B4A4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010F78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F50B9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60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4CADBB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traumatic subarachnoid hemorrhage, unspecified</w:t>
            </w:r>
          </w:p>
        </w:tc>
      </w:tr>
      <w:tr w:rsidR="00373C54" w:rsidRPr="009023D1" w14:paraId="684807C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A3C6C7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B1ADF3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61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0F0FDD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traumatic intracerebral hemorrhage, unspecified</w:t>
            </w:r>
          </w:p>
        </w:tc>
      </w:tr>
      <w:tr w:rsidR="00373C54" w:rsidRPr="009023D1" w14:paraId="4215646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E5F97A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4493E7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620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8EDB3B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traumatic subdural hemorrhage, unspecified</w:t>
            </w:r>
          </w:p>
        </w:tc>
      </w:tr>
      <w:tr w:rsidR="00373C54" w:rsidRPr="009023D1" w14:paraId="33A1362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9BA92B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9B96F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6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CFBD18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traumatic extradural hemorrhage</w:t>
            </w:r>
          </w:p>
        </w:tc>
      </w:tr>
      <w:tr w:rsidR="00373C54" w:rsidRPr="009023D1" w14:paraId="6D4A51E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AA74C6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2B349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62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78DFDB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traumatic intracranial hemorrhage, unspecified</w:t>
            </w:r>
          </w:p>
        </w:tc>
      </w:tr>
      <w:tr w:rsidR="00373C54" w:rsidRPr="009023D1" w14:paraId="49B0592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7350C9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931F36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850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C5450E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ophageal varices with bleeding</w:t>
            </w:r>
          </w:p>
        </w:tc>
      </w:tr>
      <w:tr w:rsidR="00373C54" w:rsidRPr="009023D1" w14:paraId="41D33AC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D58FFA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54F61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85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870FE2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condary esophageal varices with bleeding</w:t>
            </w:r>
          </w:p>
        </w:tc>
      </w:tr>
      <w:tr w:rsidR="00373C54" w:rsidRPr="009023D1" w14:paraId="02672C1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F82632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234D0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290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D4EC84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gastritis with bleeding</w:t>
            </w:r>
          </w:p>
        </w:tc>
      </w:tr>
      <w:tr w:rsidR="00373C54" w:rsidRPr="009023D1" w14:paraId="210B544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B13E4A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53769C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29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9E2E8D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coholic gastritis with bleeding</w:t>
            </w:r>
          </w:p>
        </w:tc>
      </w:tr>
      <w:tr w:rsidR="00373C54" w:rsidRPr="009023D1" w14:paraId="1B492B3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AABF46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1CC663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294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9793DE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atrophic gastritis with bleeding</w:t>
            </w:r>
          </w:p>
        </w:tc>
      </w:tr>
      <w:tr w:rsidR="00373C54" w:rsidRPr="009023D1" w14:paraId="21A04CF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10C152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794652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295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2F8E61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chronic gastritis with bleeding</w:t>
            </w:r>
          </w:p>
        </w:tc>
      </w:tr>
      <w:tr w:rsidR="00373C54" w:rsidRPr="009023D1" w14:paraId="5CD9655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DB63BB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1D8FA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296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01BFD8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gastritis with bleeding</w:t>
            </w:r>
          </w:p>
        </w:tc>
      </w:tr>
      <w:tr w:rsidR="00373C54" w:rsidRPr="009023D1" w14:paraId="4981A6E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B11201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0893E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297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31FE42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ritis, unspecified, with bleeding</w:t>
            </w:r>
          </w:p>
        </w:tc>
      </w:tr>
      <w:tr w:rsidR="00373C54" w:rsidRPr="009023D1" w14:paraId="2018832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DEDD9B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C638D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29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77F778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odenitis with bleeding</w:t>
            </w:r>
          </w:p>
        </w:tc>
      </w:tr>
      <w:tr w:rsidR="00373C54" w:rsidRPr="009023D1" w14:paraId="64E8101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76D441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DA120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299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9F2710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roduodenitis</w:t>
            </w:r>
            <w:proofErr w:type="spell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nspecified, with bleeding</w:t>
            </w:r>
          </w:p>
        </w:tc>
      </w:tr>
      <w:tr w:rsidR="00373C54" w:rsidRPr="009023D1" w14:paraId="20D6A22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5BEDCE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62DAF3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2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1A778E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osinophilic gastritis or gastroenteritis</w:t>
            </w:r>
          </w:p>
        </w:tc>
      </w:tr>
      <w:tr w:rsidR="00373C54" w:rsidRPr="009023D1" w14:paraId="305A191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5181A7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BB648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66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80D469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intestinal obstruction</w:t>
            </w:r>
          </w:p>
        </w:tc>
      </w:tr>
      <w:tr w:rsidR="00373C54" w:rsidRPr="009023D1" w14:paraId="22C6AE9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B81B2D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B7BFE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660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948A3F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al intestinal obstruction, unspecified as to cause</w:t>
            </w:r>
          </w:p>
        </w:tc>
      </w:tr>
      <w:tr w:rsidR="00373C54" w:rsidRPr="009023D1" w14:paraId="6C49DAB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B24C6B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E8885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660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FC24E7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lete intestinal obstruction, unspecified as to cause</w:t>
            </w:r>
          </w:p>
        </w:tc>
      </w:tr>
      <w:tr w:rsidR="00373C54" w:rsidRPr="009023D1" w14:paraId="03C09B4C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857848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83185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660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04A76E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intestinal obstruction, unspecified as to partial versus complete obstruction</w:t>
            </w:r>
          </w:p>
        </w:tc>
      </w:tr>
      <w:tr w:rsidR="00373C54" w:rsidRPr="009023D1" w14:paraId="5BC40588" w14:textId="77777777" w:rsidTr="00E85AFE">
        <w:trPr>
          <w:trHeight w:val="253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F12589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DDDC2F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7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F8C7DD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ticulosis of small intestine without perforation or abscess with bleeding</w:t>
            </w:r>
          </w:p>
        </w:tc>
      </w:tr>
      <w:tr w:rsidR="00373C54" w:rsidRPr="009023D1" w14:paraId="0DEDC10E" w14:textId="77777777" w:rsidTr="00E85AFE">
        <w:trPr>
          <w:trHeight w:val="257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A15123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69943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71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E67C4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ticulitis of small intestine without perforation or abscess with bleeding</w:t>
            </w:r>
          </w:p>
        </w:tc>
      </w:tr>
      <w:tr w:rsidR="00373C54" w:rsidRPr="009023D1" w14:paraId="57DD692A" w14:textId="77777777" w:rsidTr="00E85AFE">
        <w:trPr>
          <w:trHeight w:val="247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513F4A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9D77D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73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90B76E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ticulosis of large intestine without perforation or abscess with bleeding</w:t>
            </w:r>
          </w:p>
        </w:tc>
      </w:tr>
      <w:tr w:rsidR="00373C54" w:rsidRPr="009023D1" w14:paraId="678244A6" w14:textId="77777777" w:rsidTr="00E85AFE">
        <w:trPr>
          <w:trHeight w:val="251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41843A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E83DE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73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59A9CE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ticulitis of large intestine without perforation or abscess with bleeding</w:t>
            </w:r>
          </w:p>
        </w:tc>
      </w:tr>
      <w:tr w:rsidR="00373C54" w:rsidRPr="009023D1" w14:paraId="6507E11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B90826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1E6703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625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06B076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of anus and rectum</w:t>
            </w:r>
          </w:p>
        </w:tc>
      </w:tr>
      <w:tr w:rsidR="00373C54" w:rsidRPr="009023D1" w14:paraId="08CF02A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A52438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F5A9F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66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B87839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peritoneum</w:t>
            </w:r>
          </w:p>
        </w:tc>
      </w:tr>
      <w:tr w:rsidR="00373C54" w:rsidRPr="009023D1" w14:paraId="220E717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8A69F1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32BD1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92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48D76A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emesis</w:t>
            </w:r>
          </w:p>
        </w:tc>
      </w:tr>
      <w:tr w:rsidR="00373C54" w:rsidRPr="009023D1" w14:paraId="0ACC21F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F229E1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16DDD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9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E49A85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lena</w:t>
            </w:r>
          </w:p>
        </w:tc>
      </w:tr>
      <w:tr w:rsidR="00373C54" w:rsidRPr="009023D1" w14:paraId="2D2ED96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440E7F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0EB3C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92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413F87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rointestinal hemorrhage, unspecified</w:t>
            </w:r>
          </w:p>
        </w:tc>
      </w:tr>
      <w:tr w:rsidR="00373C54" w:rsidRPr="009023D1" w14:paraId="37C463C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956E96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4616D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9E66BD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joint</w:t>
            </w:r>
          </w:p>
        </w:tc>
      </w:tr>
      <w:tr w:rsidR="00373C54" w:rsidRPr="009023D1" w14:paraId="75A712E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435DF5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1C57F4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1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0B0472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shoulder</w:t>
            </w:r>
          </w:p>
        </w:tc>
      </w:tr>
      <w:tr w:rsidR="00373C54" w:rsidRPr="009023D1" w14:paraId="3845FE9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58E649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2B6DCB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2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C3F023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elbow</w:t>
            </w:r>
          </w:p>
        </w:tc>
      </w:tr>
      <w:tr w:rsidR="00373C54" w:rsidRPr="009023D1" w14:paraId="0222E42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0446FD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83A9E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3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218F2A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wrist</w:t>
            </w:r>
          </w:p>
        </w:tc>
      </w:tr>
      <w:tr w:rsidR="00373C54" w:rsidRPr="009023D1" w14:paraId="0ED1CD3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F97E8C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C961F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4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5BF815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hand</w:t>
            </w:r>
          </w:p>
        </w:tc>
      </w:tr>
      <w:tr w:rsidR="00373C54" w:rsidRPr="009023D1" w14:paraId="7C0F4E7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1B9511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D6921C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5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542504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hip</w:t>
            </w:r>
          </w:p>
        </w:tc>
      </w:tr>
      <w:tr w:rsidR="00373C54" w:rsidRPr="009023D1" w14:paraId="1DAA75A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24344A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AD0DA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6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EF0F9C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knee</w:t>
            </w:r>
          </w:p>
        </w:tc>
      </w:tr>
      <w:tr w:rsidR="00373C54" w:rsidRPr="009023D1" w14:paraId="547955D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F6F2F0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6CDAD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7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614512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ankle</w:t>
            </w:r>
          </w:p>
        </w:tc>
      </w:tr>
      <w:tr w:rsidR="00373C54" w:rsidRPr="009023D1" w14:paraId="46CE939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DDE5CA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94C30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7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40A363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rthrosis, unspecified foot</w:t>
            </w:r>
          </w:p>
        </w:tc>
      </w:tr>
      <w:tr w:rsidR="00373C54" w:rsidRPr="009023D1" w14:paraId="1EFC25B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E00663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5E107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50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3AA7FF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marthrosis, </w:t>
            </w:r>
            <w:proofErr w:type="gram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  <w:proofErr w:type="gram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pecified site</w:t>
            </w:r>
          </w:p>
        </w:tc>
      </w:tr>
      <w:tr w:rsidR="00373C54" w:rsidRPr="009023D1" w14:paraId="332CCAE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A40729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577F34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328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5BCB30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disorders of bladder</w:t>
            </w:r>
          </w:p>
        </w:tc>
      </w:tr>
      <w:tr w:rsidR="00373C54" w:rsidRPr="009023D1" w14:paraId="1FC18BF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87155C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F4031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4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228513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gestion and hemorrhage of prostate</w:t>
            </w:r>
          </w:p>
        </w:tc>
      </w:tr>
      <w:tr w:rsidR="00373C54" w:rsidRPr="009023D1" w14:paraId="23BBD40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F2377C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B68FC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83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CB62BD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ma of broad ligament</w:t>
            </w:r>
          </w:p>
        </w:tc>
      </w:tr>
      <w:tr w:rsidR="00373C54" w:rsidRPr="009023D1" w14:paraId="2EF4166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7C302E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539F1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85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60A949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metra</w:t>
            </w:r>
          </w:p>
        </w:tc>
      </w:tr>
      <w:tr w:rsidR="00373C54" w:rsidRPr="009023D1" w14:paraId="3D3A2B5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50CB00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C90BD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08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5D87CD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noninflammatory disorders of vulva and perineum</w:t>
            </w:r>
          </w:p>
        </w:tc>
      </w:tr>
      <w:tr w:rsidR="00373C54" w:rsidRPr="009023D1" w14:paraId="0889B66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B9E276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D5BC44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486F59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cessive and frequent menstruation with irregular cycle</w:t>
            </w:r>
          </w:p>
        </w:tc>
      </w:tr>
      <w:tr w:rsidR="00373C54" w:rsidRPr="009023D1" w14:paraId="3F934EC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6270E2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575A6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2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93489B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cessive menstruation at puberty</w:t>
            </w:r>
          </w:p>
        </w:tc>
      </w:tr>
      <w:tr w:rsidR="00373C54" w:rsidRPr="009023D1" w14:paraId="373ADE4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142DFD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D92455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2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F7B460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ulation bleeding</w:t>
            </w:r>
          </w:p>
        </w:tc>
      </w:tr>
      <w:tr w:rsidR="00373C54" w:rsidRPr="009023D1" w14:paraId="437EE7D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86D176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271E8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24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3CA507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cessive bleeding in the premenopausal period</w:t>
            </w:r>
          </w:p>
        </w:tc>
      </w:tr>
      <w:tr w:rsidR="00373C54" w:rsidRPr="009023D1" w14:paraId="7BC79EB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691C6F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8A44E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25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082FA4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irregular menstruation</w:t>
            </w:r>
          </w:p>
        </w:tc>
      </w:tr>
      <w:tr w:rsidR="00373C54" w:rsidRPr="009023D1" w14:paraId="090BA3A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4211CD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5D154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2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F068AE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regular menstruation, unspecified</w:t>
            </w:r>
          </w:p>
        </w:tc>
      </w:tr>
      <w:tr w:rsidR="00373C54" w:rsidRPr="009023D1" w14:paraId="61D8F0C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E91E81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8119C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3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9C6272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oital and contact bleeding</w:t>
            </w:r>
          </w:p>
        </w:tc>
      </w:tr>
      <w:tr w:rsidR="00373C54" w:rsidRPr="009023D1" w14:paraId="6A6AA4B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A9A454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B5FC09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3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36BD22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abnormal uterine and vaginal bleeding</w:t>
            </w:r>
          </w:p>
        </w:tc>
      </w:tr>
      <w:tr w:rsidR="00373C54" w:rsidRPr="009023D1" w14:paraId="25666D5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83F072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502663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3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818404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normal uterine and vaginal bleeding, unspecified</w:t>
            </w:r>
          </w:p>
        </w:tc>
      </w:tr>
      <w:tr w:rsidR="00373C54" w:rsidRPr="009023D1" w14:paraId="733B7264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57C4C2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C82A04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48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A4BA66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conditions associated with female genital organs and menstrual cycle</w:t>
            </w:r>
          </w:p>
        </w:tc>
      </w:tr>
      <w:tr w:rsidR="00373C54" w:rsidRPr="009023D1" w14:paraId="068543D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AA0504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3487A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95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1445BD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menopausal bleeding</w:t>
            </w:r>
          </w:p>
        </w:tc>
      </w:tr>
      <w:tr w:rsidR="00373C54" w:rsidRPr="009023D1" w14:paraId="5A3A9EF5" w14:textId="77777777" w:rsidTr="00E85AFE">
        <w:trPr>
          <w:trHeight w:val="209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187968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A748B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03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19E1FE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or excessive hemorrhage following incomplete spontaneous abortion</w:t>
            </w:r>
          </w:p>
        </w:tc>
      </w:tr>
      <w:tr w:rsidR="00373C54" w:rsidRPr="009023D1" w14:paraId="3992B72F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5F1062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84F3C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03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988362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or excessive hemorrhage following complete or unspecified spontaneous abortion</w:t>
            </w:r>
          </w:p>
        </w:tc>
      </w:tr>
      <w:tr w:rsidR="00373C54" w:rsidRPr="009023D1" w14:paraId="575EE183" w14:textId="77777777" w:rsidTr="00E85AFE">
        <w:trPr>
          <w:trHeight w:val="335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C8A5C5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046BE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046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BABC2D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or excessive hemorrhage following (induced) termination of pregnancy</w:t>
            </w:r>
          </w:p>
        </w:tc>
      </w:tr>
      <w:tr w:rsidR="00373C54" w:rsidRPr="009023D1" w14:paraId="37968C88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DFE40E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0C770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07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F3ECEF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or excessive hemorrhage following failed attempted termination of pregnancy</w:t>
            </w:r>
          </w:p>
        </w:tc>
      </w:tr>
      <w:tr w:rsidR="00373C54" w:rsidRPr="009023D1" w14:paraId="128657A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59A1D1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45AD37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0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B6F93C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or excessive hemorrhage following ectopic and molar pregnancy</w:t>
            </w:r>
          </w:p>
        </w:tc>
      </w:tr>
      <w:tr w:rsidR="00373C54" w:rsidRPr="009023D1" w14:paraId="1207369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6DD40E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110210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20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2D0097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hemorrhage in early pregnancy</w:t>
            </w:r>
          </w:p>
        </w:tc>
      </w:tr>
      <w:tr w:rsidR="00373C54" w:rsidRPr="009023D1" w14:paraId="4C56334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9C58F4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B16638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20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4F4BF2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in early pregnancy, unspecified</w:t>
            </w:r>
          </w:p>
        </w:tc>
      </w:tr>
      <w:tr w:rsidR="00373C54" w:rsidRPr="009023D1" w14:paraId="5C232467" w14:textId="77777777" w:rsidTr="00E85AFE">
        <w:trPr>
          <w:trHeight w:val="205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1FA0B2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08AA14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0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159C68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coagulation defect, unspecified, first trimester</w:t>
            </w:r>
          </w:p>
        </w:tc>
      </w:tr>
      <w:tr w:rsidR="00373C54" w:rsidRPr="009023D1" w14:paraId="10345102" w14:textId="77777777" w:rsidTr="00E85AFE">
        <w:trPr>
          <w:trHeight w:val="351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B38760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015F3D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0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538698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coagulation defect, unspecified, second trimester</w:t>
            </w:r>
          </w:p>
        </w:tc>
      </w:tr>
      <w:tr w:rsidR="00373C54" w:rsidRPr="009023D1" w14:paraId="2DE81792" w14:textId="77777777" w:rsidTr="00E85AFE">
        <w:trPr>
          <w:trHeight w:val="270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21476C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61E250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0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D7EA0B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coagulation defect, unspecified, third trimester</w:t>
            </w:r>
          </w:p>
        </w:tc>
      </w:tr>
      <w:tr w:rsidR="00373C54" w:rsidRPr="009023D1" w14:paraId="0926A4D5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BDD116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F0B22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0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EF0061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coagulation defect, unspecified, unspecified trimester</w:t>
            </w:r>
          </w:p>
        </w:tc>
      </w:tr>
      <w:tr w:rsidR="00373C54" w:rsidRPr="009023D1" w14:paraId="5EA6E07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A8E384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10C3E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738F1F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afibrinogenemia, first trimester</w:t>
            </w:r>
          </w:p>
        </w:tc>
      </w:tr>
      <w:tr w:rsidR="00373C54" w:rsidRPr="009023D1" w14:paraId="563490D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2FE830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8F6AF0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AA4FAC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afibrinogenemia, second trimester</w:t>
            </w:r>
          </w:p>
        </w:tc>
      </w:tr>
      <w:tr w:rsidR="00373C54" w:rsidRPr="009023D1" w14:paraId="0D379CD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9A5299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039B3D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1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0B5101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afibrinogenemia, third trimester</w:t>
            </w:r>
          </w:p>
        </w:tc>
      </w:tr>
      <w:tr w:rsidR="00373C54" w:rsidRPr="009023D1" w14:paraId="5AAEEE1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988FDC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7CD06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1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A53C4B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afibrinogenemia, unspecified trimester</w:t>
            </w:r>
          </w:p>
        </w:tc>
      </w:tr>
      <w:tr w:rsidR="00373C54" w:rsidRPr="009023D1" w14:paraId="7FF0F2BD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3F085A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D44325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C4BB87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disseminated intravascular coagulation, first trimester</w:t>
            </w:r>
          </w:p>
        </w:tc>
      </w:tr>
      <w:tr w:rsidR="00373C54" w:rsidRPr="009023D1" w14:paraId="186A29AF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99D355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1548F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2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E9D023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disseminated intravascular coagulation, second trimester</w:t>
            </w:r>
          </w:p>
        </w:tc>
      </w:tr>
      <w:tr w:rsidR="00373C54" w:rsidRPr="009023D1" w14:paraId="46A19152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BCDD93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31401F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2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19CC79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disseminated intravascular coagulation, third trimester</w:t>
            </w:r>
          </w:p>
        </w:tc>
      </w:tr>
      <w:tr w:rsidR="00373C54" w:rsidRPr="009023D1" w14:paraId="07054418" w14:textId="77777777" w:rsidTr="00E85AFE">
        <w:trPr>
          <w:trHeight w:val="576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F50C9B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580E1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2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2202A5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disseminated intravascular coagulation, unspecified trimester</w:t>
            </w:r>
          </w:p>
        </w:tc>
      </w:tr>
      <w:tr w:rsidR="00373C54" w:rsidRPr="009023D1" w14:paraId="1BD6948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012033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E114AA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9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86A29E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other coagulation defect, first trimester</w:t>
            </w:r>
          </w:p>
        </w:tc>
      </w:tr>
      <w:tr w:rsidR="00373C54" w:rsidRPr="009023D1" w14:paraId="09A651E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20BF00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0339B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9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9CA1C2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other coagulation defect, second trimester</w:t>
            </w:r>
          </w:p>
        </w:tc>
      </w:tr>
      <w:tr w:rsidR="00373C54" w:rsidRPr="009023D1" w14:paraId="2B3D284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CA0763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E4D6E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9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015467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other coagulation defect, third trimester</w:t>
            </w:r>
          </w:p>
        </w:tc>
      </w:tr>
      <w:tr w:rsidR="00373C54" w:rsidRPr="009023D1" w14:paraId="416979BE" w14:textId="77777777" w:rsidTr="00E85AFE">
        <w:trPr>
          <w:trHeight w:val="253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44039C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F6B59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09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9A1DB5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 with other coagulation defect, unspecified trimester</w:t>
            </w:r>
          </w:p>
        </w:tc>
      </w:tr>
      <w:tr w:rsidR="00373C54" w:rsidRPr="009023D1" w14:paraId="3FB1E26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6704AA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EC162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8x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81B705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first trimester</w:t>
            </w:r>
          </w:p>
        </w:tc>
      </w:tr>
      <w:tr w:rsidR="00373C54" w:rsidRPr="009023D1" w14:paraId="341743B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64805C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12742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8X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2FE628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first trimester</w:t>
            </w:r>
          </w:p>
        </w:tc>
      </w:tr>
      <w:tr w:rsidR="00373C54" w:rsidRPr="009023D1" w14:paraId="303FADE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B8CA4E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DA0312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8x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58B68C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second trimester</w:t>
            </w:r>
          </w:p>
        </w:tc>
      </w:tr>
      <w:tr w:rsidR="00373C54" w:rsidRPr="009023D1" w14:paraId="47846E0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5FF4A5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DD2BF4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8X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9009C9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second trimester</w:t>
            </w:r>
          </w:p>
        </w:tc>
      </w:tr>
      <w:tr w:rsidR="00373C54" w:rsidRPr="009023D1" w14:paraId="342A6B4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E7DD13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D0208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8x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A7D4E1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third trimester</w:t>
            </w:r>
          </w:p>
        </w:tc>
      </w:tr>
      <w:tr w:rsidR="00373C54" w:rsidRPr="009023D1" w14:paraId="07722A1C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A634EC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ED2E28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8X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B49C0B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third trimester</w:t>
            </w:r>
          </w:p>
        </w:tc>
      </w:tr>
      <w:tr w:rsidR="00373C54" w:rsidRPr="009023D1" w14:paraId="077EEC2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1C6258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9B609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8x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8D5A74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unspecified trimester</w:t>
            </w:r>
          </w:p>
        </w:tc>
      </w:tr>
      <w:tr w:rsidR="00373C54" w:rsidRPr="009023D1" w14:paraId="18B6BE4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B36E8E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91404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8X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35CC32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ntepartum hemorrhage, unspecified trimester</w:t>
            </w:r>
          </w:p>
        </w:tc>
      </w:tr>
      <w:tr w:rsidR="00373C54" w:rsidRPr="009023D1" w14:paraId="676672D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5AD815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484D4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9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CCAB3F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, unspecified, unspecified trimester</w:t>
            </w:r>
          </w:p>
        </w:tc>
      </w:tr>
      <w:tr w:rsidR="00373C54" w:rsidRPr="009023D1" w14:paraId="2ECE95E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0500B0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C3E77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9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B942EA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, unspecified, first trimester</w:t>
            </w:r>
          </w:p>
        </w:tc>
      </w:tr>
      <w:tr w:rsidR="00373C54" w:rsidRPr="009023D1" w14:paraId="0511122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659CC0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DF443B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9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ED5A46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, unspecified, second trimester</w:t>
            </w:r>
          </w:p>
        </w:tc>
      </w:tr>
      <w:tr w:rsidR="00373C54" w:rsidRPr="009023D1" w14:paraId="4CF351F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AF2635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DA068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69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A384D1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partum hemorrhage, unspecified, third trimester</w:t>
            </w:r>
          </w:p>
        </w:tc>
      </w:tr>
      <w:tr w:rsidR="00373C54" w:rsidRPr="009023D1" w14:paraId="3ADF9B1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D9C30F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0E80F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67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3756CE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apartum hemorrhage with coagulation defect</w:t>
            </w:r>
          </w:p>
        </w:tc>
      </w:tr>
      <w:tr w:rsidR="00373C54" w:rsidRPr="009023D1" w14:paraId="36D455A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F4E35B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6ED42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67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4CE3BA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intrapartum hemorrhage</w:t>
            </w:r>
          </w:p>
        </w:tc>
      </w:tr>
      <w:tr w:rsidR="00373C54" w:rsidRPr="009023D1" w14:paraId="61752E0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AE7DB6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D8435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67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29D8E9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apartum hemorrhage, unspecified</w:t>
            </w:r>
          </w:p>
        </w:tc>
      </w:tr>
      <w:tr w:rsidR="00373C54" w:rsidRPr="009023D1" w14:paraId="1A912B2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77361D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07E324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717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45BA33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stetric hematoma of pelvis</w:t>
            </w:r>
          </w:p>
        </w:tc>
      </w:tr>
      <w:tr w:rsidR="00373C54" w:rsidRPr="009023D1" w14:paraId="67DBB28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E315D8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6DD95C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72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DC8B53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ird-stage hemorrhage</w:t>
            </w:r>
          </w:p>
        </w:tc>
      </w:tr>
      <w:tr w:rsidR="00373C54" w:rsidRPr="009023D1" w14:paraId="46381E9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25BBDF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493113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7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908EB4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immediate postpartum hemorrhage</w:t>
            </w:r>
          </w:p>
        </w:tc>
      </w:tr>
      <w:tr w:rsidR="00373C54" w:rsidRPr="009023D1" w14:paraId="5CE85D4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1FAB8C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90C64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72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F12523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ayed and secondary postpartum hemorrhage</w:t>
            </w:r>
          </w:p>
        </w:tc>
      </w:tr>
      <w:tr w:rsidR="00373C54" w:rsidRPr="009023D1" w14:paraId="331FED6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94F0BB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8822C2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26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4E57E0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ssive pulmonary hemorrhage originating in the perinatal period</w:t>
            </w:r>
          </w:p>
        </w:tc>
      </w:tr>
      <w:tr w:rsidR="00373C54" w:rsidRPr="009023D1" w14:paraId="711C092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AE2E6E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C1E48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26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26894A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pulmonary hemorrhages originating in the perinatal period</w:t>
            </w:r>
          </w:p>
        </w:tc>
      </w:tr>
      <w:tr w:rsidR="00373C54" w:rsidRPr="009023D1" w14:paraId="4C662D4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B97533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60342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51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0BEA25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mbilical hemorrhages of newborn</w:t>
            </w:r>
          </w:p>
        </w:tc>
      </w:tr>
      <w:tr w:rsidR="00373C54" w:rsidRPr="009023D1" w14:paraId="1CDB34D3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6E408E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369FB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52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B9B38B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raventricular (nontraumatic) hemorrhage, grade </w:t>
            </w:r>
            <w:proofErr w:type="gram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</w:t>
            </w:r>
            <w:proofErr w:type="gram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newborn</w:t>
            </w:r>
          </w:p>
        </w:tc>
      </w:tr>
      <w:tr w:rsidR="00373C54" w:rsidRPr="009023D1" w14:paraId="3AF3061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086378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80DFF3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5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C0445B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raventricular (nontraumatic) hemorrhage, grade </w:t>
            </w:r>
            <w:proofErr w:type="gram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</w:t>
            </w:r>
            <w:proofErr w:type="gram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newborn</w:t>
            </w:r>
          </w:p>
        </w:tc>
      </w:tr>
      <w:tr w:rsidR="00373C54" w:rsidRPr="009023D1" w14:paraId="5B50A2A7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83DC2A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46144C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52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298646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raventricular (nontraumatic) hemorrhage, grade </w:t>
            </w:r>
            <w:proofErr w:type="gram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</w:t>
            </w:r>
            <w:proofErr w:type="gram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newborn</w:t>
            </w:r>
          </w:p>
        </w:tc>
      </w:tr>
      <w:tr w:rsidR="00373C54" w:rsidRPr="009023D1" w14:paraId="7633225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F7CB56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E4867B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522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ABED66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raventricular (nontraumatic) hemorrhage, grade </w:t>
            </w:r>
            <w:proofErr w:type="gram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</w:t>
            </w:r>
            <w:proofErr w:type="gramEnd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newborn</w:t>
            </w:r>
          </w:p>
        </w:tc>
      </w:tr>
      <w:tr w:rsidR="00373C54" w:rsidRPr="009023D1" w14:paraId="1DD61331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2B9ABB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7FE51C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52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294B45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intraventricular (nontraumatic) hemorrhage of newborn</w:t>
            </w:r>
          </w:p>
        </w:tc>
      </w:tr>
      <w:tr w:rsidR="00373C54" w:rsidRPr="009023D1" w14:paraId="2BC0712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8AB062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417343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525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593A46F1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arachnoid (nontraumatic) hemorrhage of newborn</w:t>
            </w:r>
          </w:p>
        </w:tc>
      </w:tr>
      <w:tr w:rsidR="00373C54" w:rsidRPr="009023D1" w14:paraId="1056665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0C1CAB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89ED3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54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75E866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neonatal hemorrhages</w:t>
            </w:r>
          </w:p>
        </w:tc>
      </w:tr>
      <w:tr w:rsidR="00373C54" w:rsidRPr="009023D1" w14:paraId="1AF4ADF2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DA12AC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F2712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4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1EBB7B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staxis</w:t>
            </w:r>
          </w:p>
        </w:tc>
      </w:tr>
      <w:tr w:rsidR="00373C54" w:rsidRPr="009023D1" w14:paraId="7B7DE7EE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7C1E00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BD22F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4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29F3728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from throat</w:t>
            </w:r>
          </w:p>
        </w:tc>
      </w:tr>
      <w:tr w:rsidR="00373C54" w:rsidRPr="009023D1" w14:paraId="39F14EB0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837807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47F10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4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6F6824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ptysis</w:t>
            </w:r>
          </w:p>
        </w:tc>
      </w:tr>
      <w:tr w:rsidR="00373C54" w:rsidRPr="009023D1" w14:paraId="6F9F4FB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9648EC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1C738A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48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2D4FA9D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idiopathic pulmonary hemorrhage in infants</w:t>
            </w:r>
          </w:p>
        </w:tc>
      </w:tr>
      <w:tr w:rsidR="00373C54" w:rsidRPr="009023D1" w14:paraId="00EF468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DC23B4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F681EBB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48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86FB7E9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from other sites in respiratory passages</w:t>
            </w:r>
          </w:p>
        </w:tc>
      </w:tr>
      <w:tr w:rsidR="00373C54" w:rsidRPr="009023D1" w14:paraId="647EA7A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6717D8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AEAD2F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4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DABD7B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 from respiratory passages, unspecified</w:t>
            </w:r>
          </w:p>
        </w:tc>
      </w:tr>
      <w:tr w:rsidR="00373C54" w:rsidRPr="009023D1" w14:paraId="46D60C46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9F258E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4A833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23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297DBBE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ontaneous ecchymoses</w:t>
            </w:r>
          </w:p>
        </w:tc>
      </w:tr>
      <w:tr w:rsidR="00373C54" w:rsidRPr="009023D1" w14:paraId="0FDA1A2F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CA1A3D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170A6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10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EF6099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ss hematuria</w:t>
            </w:r>
          </w:p>
        </w:tc>
      </w:tr>
      <w:tr w:rsidR="00373C54" w:rsidRPr="009023D1" w14:paraId="5B7C67E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D2B2CA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5DA196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1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6F0CDCB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ign essential microscopic hematuria</w:t>
            </w:r>
          </w:p>
        </w:tc>
      </w:tr>
      <w:tr w:rsidR="00373C54" w:rsidRPr="009023D1" w14:paraId="760A86F4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EAA892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5C18D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12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0B311BF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microscopic hematuria</w:t>
            </w:r>
          </w:p>
        </w:tc>
      </w:tr>
      <w:tr w:rsidR="00373C54" w:rsidRPr="009023D1" w14:paraId="56539CA8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CE82FA3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783065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12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17E564A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ymptomatic microscopic hematuria</w:t>
            </w:r>
          </w:p>
        </w:tc>
      </w:tr>
      <w:tr w:rsidR="00373C54" w:rsidRPr="009023D1" w14:paraId="12F3DDBD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0ADBD2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3DB4F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12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4E544BFC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microscopic hematuria</w:t>
            </w:r>
          </w:p>
        </w:tc>
      </w:tr>
      <w:tr w:rsidR="00373C54" w:rsidRPr="009023D1" w14:paraId="3446352A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08E514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D21FA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19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E14852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uria, unspecified</w:t>
            </w:r>
          </w:p>
        </w:tc>
      </w:tr>
      <w:tr w:rsidR="00373C54" w:rsidRPr="009023D1" w14:paraId="6D4F0F0B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47264FA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9880B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61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7C8DF724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atospermia</w:t>
            </w:r>
            <w:proofErr w:type="spellEnd"/>
          </w:p>
        </w:tc>
      </w:tr>
      <w:tr w:rsidR="00373C54" w:rsidRPr="009023D1" w14:paraId="1DFBDCB5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D0119A7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E41CA7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58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D025822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e, not elsewhere classified</w:t>
            </w:r>
          </w:p>
        </w:tc>
      </w:tr>
      <w:tr w:rsidR="00373C54" w:rsidRPr="009023D1" w14:paraId="43C0C949" w14:textId="77777777" w:rsidTr="00E85AFE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24EC2C0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922608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823</w:t>
            </w:r>
          </w:p>
        </w:tc>
        <w:tc>
          <w:tcPr>
            <w:tcW w:w="7671" w:type="dxa"/>
            <w:shd w:val="clear" w:color="auto" w:fill="auto"/>
            <w:vAlign w:val="center"/>
            <w:hideMark/>
          </w:tcPr>
          <w:p w14:paraId="3BC9B20F" w14:textId="77777777" w:rsidR="00373C54" w:rsidRPr="009023D1" w:rsidRDefault="00373C54" w:rsidP="00E85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023D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globinuria</w:t>
            </w:r>
          </w:p>
        </w:tc>
      </w:tr>
    </w:tbl>
    <w:p w14:paraId="55F6CC36" w14:textId="77777777" w:rsidR="00373C54" w:rsidRPr="009023D1" w:rsidRDefault="00373C54" w:rsidP="00373C54"/>
    <w:p w14:paraId="78051386" w14:textId="7F0EB11A" w:rsidR="00373C54" w:rsidRPr="009023D1" w:rsidRDefault="00373C54" w:rsidP="00373C54">
      <w:pPr>
        <w:jc w:val="both"/>
        <w:rPr>
          <w:rFonts w:cstheme="minorHAnsi"/>
        </w:rPr>
      </w:pPr>
      <w:proofErr w:type="spellStart"/>
      <w:r w:rsidRPr="002A0E1F">
        <w:t>Altomare</w:t>
      </w:r>
      <w:proofErr w:type="spellEnd"/>
      <w:r w:rsidRPr="002A0E1F">
        <w:t xml:space="preserve"> I, Cetin K, </w:t>
      </w:r>
      <w:proofErr w:type="spellStart"/>
      <w:r w:rsidRPr="002A0E1F">
        <w:t>Wetten</w:t>
      </w:r>
      <w:proofErr w:type="spellEnd"/>
      <w:r w:rsidRPr="002A0E1F">
        <w:t xml:space="preserve"> S, Wasser JS (2016) Rate of bleeding-related episodes in adult patients with primary immune thrombocytopenia: a retrospective cohort study using a large administrative medical claims database in the US. Clinical epidemiology 8:231-239. doi:10.2147/clep.s105888</w:t>
      </w:r>
    </w:p>
    <w:p w14:paraId="5153B2F3" w14:textId="645F3BD6" w:rsidR="00FF5FC9" w:rsidRPr="00373C54" w:rsidRDefault="00FF5FC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FF5FC9" w:rsidRPr="00373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976DC" w14:textId="77777777" w:rsidR="00373C54" w:rsidRDefault="00373C54" w:rsidP="00373C54">
      <w:pPr>
        <w:spacing w:after="0" w:line="240" w:lineRule="auto"/>
      </w:pPr>
      <w:r>
        <w:separator/>
      </w:r>
    </w:p>
  </w:endnote>
  <w:endnote w:type="continuationSeparator" w:id="0">
    <w:p w14:paraId="12B10C38" w14:textId="77777777" w:rsidR="00373C54" w:rsidRDefault="00373C54" w:rsidP="00373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37087" w14:textId="77777777" w:rsidR="00373C54" w:rsidRDefault="00373C54" w:rsidP="00373C54">
      <w:pPr>
        <w:spacing w:after="0" w:line="240" w:lineRule="auto"/>
      </w:pPr>
      <w:r>
        <w:separator/>
      </w:r>
    </w:p>
  </w:footnote>
  <w:footnote w:type="continuationSeparator" w:id="0">
    <w:p w14:paraId="5CC2B767" w14:textId="77777777" w:rsidR="00373C54" w:rsidRDefault="00373C54" w:rsidP="00373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6631"/>
    <w:multiLevelType w:val="hybridMultilevel"/>
    <w:tmpl w:val="778EE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32F3F"/>
    <w:multiLevelType w:val="hybridMultilevel"/>
    <w:tmpl w:val="48462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B1FA3"/>
    <w:multiLevelType w:val="hybridMultilevel"/>
    <w:tmpl w:val="D7FC9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C0013"/>
    <w:multiLevelType w:val="hybridMultilevel"/>
    <w:tmpl w:val="23C47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65700"/>
    <w:multiLevelType w:val="hybridMultilevel"/>
    <w:tmpl w:val="D0BEA0C6"/>
    <w:lvl w:ilvl="0" w:tplc="A8EA82D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3D4FAE"/>
    <w:multiLevelType w:val="hybridMultilevel"/>
    <w:tmpl w:val="2398D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03FEA"/>
    <w:multiLevelType w:val="hybridMultilevel"/>
    <w:tmpl w:val="73121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205D2"/>
    <w:multiLevelType w:val="hybridMultilevel"/>
    <w:tmpl w:val="5ED8E08C"/>
    <w:lvl w:ilvl="0" w:tplc="14AA36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E669C"/>
    <w:multiLevelType w:val="hybridMultilevel"/>
    <w:tmpl w:val="81C01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AA6B95"/>
    <w:multiLevelType w:val="hybridMultilevel"/>
    <w:tmpl w:val="CD802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617415"/>
    <w:multiLevelType w:val="hybridMultilevel"/>
    <w:tmpl w:val="5FDE6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DD3BBB"/>
    <w:multiLevelType w:val="hybridMultilevel"/>
    <w:tmpl w:val="256E5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632428"/>
    <w:multiLevelType w:val="hybridMultilevel"/>
    <w:tmpl w:val="9844F6CA"/>
    <w:lvl w:ilvl="0" w:tplc="83CA6DE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0C68CA"/>
    <w:multiLevelType w:val="hybridMultilevel"/>
    <w:tmpl w:val="9B349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E41E5"/>
    <w:multiLevelType w:val="hybridMultilevel"/>
    <w:tmpl w:val="6914C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0341C"/>
    <w:multiLevelType w:val="hybridMultilevel"/>
    <w:tmpl w:val="BC4AD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616849"/>
    <w:multiLevelType w:val="hybridMultilevel"/>
    <w:tmpl w:val="2058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295CFD"/>
    <w:multiLevelType w:val="hybridMultilevel"/>
    <w:tmpl w:val="7DE89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E963C9"/>
    <w:multiLevelType w:val="hybridMultilevel"/>
    <w:tmpl w:val="CE264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6B0366"/>
    <w:multiLevelType w:val="hybridMultilevel"/>
    <w:tmpl w:val="0778D9E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 w15:restartNumberingAfterBreak="0">
    <w:nsid w:val="7E736102"/>
    <w:multiLevelType w:val="hybridMultilevel"/>
    <w:tmpl w:val="67A8F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7"/>
  </w:num>
  <w:num w:numId="4">
    <w:abstractNumId w:val="20"/>
  </w:num>
  <w:num w:numId="5">
    <w:abstractNumId w:val="8"/>
  </w:num>
  <w:num w:numId="6">
    <w:abstractNumId w:val="6"/>
  </w:num>
  <w:num w:numId="7">
    <w:abstractNumId w:val="9"/>
  </w:num>
  <w:num w:numId="8">
    <w:abstractNumId w:val="18"/>
  </w:num>
  <w:num w:numId="9">
    <w:abstractNumId w:val="11"/>
  </w:num>
  <w:num w:numId="10">
    <w:abstractNumId w:val="5"/>
  </w:num>
  <w:num w:numId="11">
    <w:abstractNumId w:val="13"/>
  </w:num>
  <w:num w:numId="12">
    <w:abstractNumId w:val="3"/>
  </w:num>
  <w:num w:numId="13">
    <w:abstractNumId w:val="17"/>
  </w:num>
  <w:num w:numId="14">
    <w:abstractNumId w:val="0"/>
  </w:num>
  <w:num w:numId="15">
    <w:abstractNumId w:val="14"/>
  </w:num>
  <w:num w:numId="16">
    <w:abstractNumId w:val="15"/>
  </w:num>
  <w:num w:numId="17">
    <w:abstractNumId w:val="4"/>
  </w:num>
  <w:num w:numId="18">
    <w:abstractNumId w:val="12"/>
  </w:num>
  <w:num w:numId="19">
    <w:abstractNumId w:val="2"/>
  </w:num>
  <w:num w:numId="20">
    <w:abstractNumId w:val="16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54"/>
    <w:rsid w:val="00260085"/>
    <w:rsid w:val="002E61A0"/>
    <w:rsid w:val="00373C54"/>
    <w:rsid w:val="004D0E76"/>
    <w:rsid w:val="00756B24"/>
    <w:rsid w:val="00ED67FF"/>
    <w:rsid w:val="00EF5B34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C28B7C"/>
  <w15:chartTrackingRefBased/>
  <w15:docId w15:val="{6BA24CFA-6AD1-4654-95A3-3AC5D7945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C54"/>
  </w:style>
  <w:style w:type="paragraph" w:styleId="Heading1">
    <w:name w:val="heading 1"/>
    <w:basedOn w:val="Normal"/>
    <w:next w:val="Normal"/>
    <w:link w:val="Heading1Char"/>
    <w:uiPriority w:val="9"/>
    <w:qFormat/>
    <w:rsid w:val="00373C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3C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3C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3C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3C5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73C5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C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3C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3C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73C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73C5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73C5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link w:val="ListParagraphChar"/>
    <w:uiPriority w:val="34"/>
    <w:qFormat/>
    <w:rsid w:val="00373C5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73C54"/>
  </w:style>
  <w:style w:type="character" w:styleId="Hyperlink">
    <w:name w:val="Hyperlink"/>
    <w:rsid w:val="00373C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73C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73C5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73C5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73C54"/>
    <w:rPr>
      <w:noProof/>
    </w:rPr>
  </w:style>
  <w:style w:type="paragraph" w:styleId="Title">
    <w:name w:val="Title"/>
    <w:basedOn w:val="Normal"/>
    <w:link w:val="TitleChar"/>
    <w:qFormat/>
    <w:rsid w:val="00373C54"/>
    <w:pPr>
      <w:keepNext/>
      <w:spacing w:before="720" w:after="1320" w:line="240" w:lineRule="auto"/>
      <w:jc w:val="center"/>
    </w:pPr>
    <w:rPr>
      <w:rFonts w:eastAsia="MS Gothic"/>
      <w:b/>
      <w:sz w:val="32"/>
      <w:lang w:eastAsia="zh-CN"/>
    </w:rPr>
  </w:style>
  <w:style w:type="character" w:customStyle="1" w:styleId="TitleChar">
    <w:name w:val="Title Char"/>
    <w:basedOn w:val="DefaultParagraphFont"/>
    <w:link w:val="Title"/>
    <w:rsid w:val="00373C54"/>
    <w:rPr>
      <w:rFonts w:eastAsia="MS Gothic"/>
      <w:b/>
      <w:sz w:val="32"/>
      <w:lang w:eastAsia="zh-CN"/>
    </w:rPr>
  </w:style>
  <w:style w:type="paragraph" w:customStyle="1" w:styleId="Comment">
    <w:name w:val="Comment"/>
    <w:basedOn w:val="Normal"/>
    <w:next w:val="Normal"/>
    <w:link w:val="CommentChar"/>
    <w:rsid w:val="00373C54"/>
    <w:pPr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CommentChar">
    <w:name w:val="Comment Char"/>
    <w:link w:val="Comment"/>
    <w:rsid w:val="00373C54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73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C54"/>
  </w:style>
  <w:style w:type="paragraph" w:styleId="Footer">
    <w:name w:val="footer"/>
    <w:basedOn w:val="Normal"/>
    <w:link w:val="FooterChar"/>
    <w:uiPriority w:val="99"/>
    <w:unhideWhenUsed/>
    <w:rsid w:val="00373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C54"/>
  </w:style>
  <w:style w:type="character" w:styleId="CommentReference">
    <w:name w:val="annotation reference"/>
    <w:basedOn w:val="DefaultParagraphFont"/>
    <w:uiPriority w:val="99"/>
    <w:semiHidden/>
    <w:unhideWhenUsed/>
    <w:rsid w:val="00373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3C5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73C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5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C54"/>
    <w:rPr>
      <w:rFonts w:ascii="Segoe UI" w:hAnsi="Segoe UI" w:cs="Segoe UI"/>
      <w:sz w:val="18"/>
      <w:szCs w:val="18"/>
    </w:rPr>
  </w:style>
  <w:style w:type="paragraph" w:customStyle="1" w:styleId="Synopsis">
    <w:name w:val="Synopsis"/>
    <w:basedOn w:val="Normal"/>
    <w:link w:val="SynopsisChar"/>
    <w:rsid w:val="00373C54"/>
    <w:pPr>
      <w:spacing w:before="120" w:after="0" w:line="240" w:lineRule="auto"/>
      <w:jc w:val="both"/>
    </w:pPr>
    <w:rPr>
      <w:rFonts w:eastAsia="MS Gothic" w:cs="Times New Roman"/>
      <w:lang w:eastAsia="zh-CN"/>
    </w:rPr>
  </w:style>
  <w:style w:type="character" w:customStyle="1" w:styleId="SynopsisChar">
    <w:name w:val="Synopsis Char"/>
    <w:link w:val="Synopsis"/>
    <w:rsid w:val="00373C54"/>
    <w:rPr>
      <w:rFonts w:eastAsia="MS Gothic" w:cs="Times New Roman"/>
      <w:lang w:eastAsia="zh-CN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373C54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lang w:eastAsia="zh-CN"/>
    </w:rPr>
  </w:style>
  <w:style w:type="character" w:customStyle="1" w:styleId="TextChar1">
    <w:name w:val="Text Char1"/>
    <w:link w:val="Text"/>
    <w:rsid w:val="00373C54"/>
    <w:rPr>
      <w:rFonts w:ascii="Times New Roman" w:eastAsia="MS Mincho" w:hAnsi="Times New Roman" w:cs="Times New Roman"/>
      <w:sz w:val="24"/>
      <w:lang w:eastAsia="zh-CN"/>
    </w:rPr>
  </w:style>
  <w:style w:type="table" w:styleId="TableGrid">
    <w:name w:val="Table Grid"/>
    <w:basedOn w:val="TableNormal"/>
    <w:uiPriority w:val="39"/>
    <w:rsid w:val="00373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3C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73C54"/>
    <w:pPr>
      <w:spacing w:after="0" w:line="240" w:lineRule="auto"/>
    </w:pPr>
  </w:style>
  <w:style w:type="paragraph" w:customStyle="1" w:styleId="Table">
    <w:name w:val="Table"/>
    <w:basedOn w:val="Normal"/>
    <w:link w:val="TableChar"/>
    <w:rsid w:val="00373C54"/>
    <w:pPr>
      <w:keepLines/>
      <w:tabs>
        <w:tab w:val="left" w:pos="284"/>
      </w:tabs>
      <w:spacing w:before="40" w:after="20" w:line="240" w:lineRule="auto"/>
    </w:pPr>
    <w:rPr>
      <w:rFonts w:eastAsia="MS Mincho"/>
      <w:szCs w:val="24"/>
      <w:lang w:eastAsia="zh-CN"/>
    </w:rPr>
  </w:style>
  <w:style w:type="character" w:customStyle="1" w:styleId="TableChar">
    <w:name w:val="Table Char"/>
    <w:basedOn w:val="DefaultParagraphFont"/>
    <w:link w:val="Table"/>
    <w:rsid w:val="00373C54"/>
    <w:rPr>
      <w:rFonts w:eastAsia="MS Mincho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73C54"/>
    <w:rPr>
      <w:color w:val="954F72" w:themeColor="followedHyperlink"/>
      <w:u w:val="single"/>
    </w:rPr>
  </w:style>
  <w:style w:type="paragraph" w:customStyle="1" w:styleId="Authors">
    <w:name w:val="Authors"/>
    <w:basedOn w:val="Normal"/>
    <w:rsid w:val="00373C54"/>
    <w:pPr>
      <w:keepNext/>
      <w:spacing w:before="240" w:after="0" w:line="240" w:lineRule="auto"/>
    </w:pPr>
    <w:rPr>
      <w:rFonts w:eastAsia="MS Gothic"/>
      <w:sz w:val="24"/>
      <w:lang w:eastAsia="zh-CN"/>
    </w:rPr>
  </w:style>
  <w:style w:type="paragraph" w:styleId="Revision">
    <w:name w:val="Revision"/>
    <w:hidden/>
    <w:uiPriority w:val="99"/>
    <w:semiHidden/>
    <w:rsid w:val="00373C5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unhideWhenUsed/>
    <w:rsid w:val="00373C5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3C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en-IN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3C54"/>
    <w:rPr>
      <w:rFonts w:ascii="Courier New" w:eastAsia="Times New Roman" w:hAnsi="Courier New" w:cs="Courier New"/>
      <w:lang w:val="en-IN" w:eastAsia="en-GB"/>
    </w:rPr>
  </w:style>
  <w:style w:type="character" w:styleId="HTMLCode">
    <w:name w:val="HTML Code"/>
    <w:basedOn w:val="DefaultParagraphFont"/>
    <w:uiPriority w:val="99"/>
    <w:semiHidden/>
    <w:unhideWhenUsed/>
    <w:rsid w:val="00373C54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DefaultParagraphFont"/>
    <w:rsid w:val="00373C54"/>
  </w:style>
  <w:style w:type="character" w:customStyle="1" w:styleId="UnresolvedMention11">
    <w:name w:val="Unresolved Mention11"/>
    <w:basedOn w:val="DefaultParagraphFont"/>
    <w:uiPriority w:val="99"/>
    <w:unhideWhenUsed/>
    <w:rsid w:val="00373C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373C5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3C54"/>
    <w:rPr>
      <w:color w:val="605E5C"/>
      <w:shd w:val="clear" w:color="auto" w:fill="E1DFDD"/>
    </w:rPr>
  </w:style>
  <w:style w:type="character" w:customStyle="1" w:styleId="gnkrckgcgsb">
    <w:name w:val="gnkrckgcgsb"/>
    <w:basedOn w:val="DefaultParagraphFont"/>
    <w:rsid w:val="00373C5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73C5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373C5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73C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73C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dam.Cuker@uphs.upenn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552</Words>
  <Characters>20248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eau, Marie-Catherine</dc:creator>
  <cp:keywords/>
  <dc:description/>
  <cp:lastModifiedBy>Mousseau, Marie-Catherine</cp:lastModifiedBy>
  <cp:revision>3</cp:revision>
  <dcterms:created xsi:type="dcterms:W3CDTF">2022-10-19T12:47:00Z</dcterms:created>
  <dcterms:modified xsi:type="dcterms:W3CDTF">2022-10-19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9-13T11:55:0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e4315a1-5977-4cfa-93d6-8a7eda9b8ab7</vt:lpwstr>
  </property>
  <property fmtid="{D5CDD505-2E9C-101B-9397-08002B2CF9AE}" pid="8" name="MSIP_Label_3c9bec58-8084-492e-8360-0e1cfe36408c_ContentBits">
    <vt:lpwstr>0</vt:lpwstr>
  </property>
</Properties>
</file>